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2F444" w14:textId="67C377B8" w:rsidR="003305AC" w:rsidRPr="00261F60" w:rsidRDefault="00E64A57" w:rsidP="00F35032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261F60">
        <w:rPr>
          <w:rFonts w:ascii="Times New Roman" w:hAnsi="Times New Roman" w:cs="Times New Roman"/>
          <w:sz w:val="20"/>
          <w:szCs w:val="20"/>
        </w:rPr>
        <w:t>Supplement</w:t>
      </w:r>
      <w:r w:rsidR="00FC3951">
        <w:rPr>
          <w:rFonts w:ascii="Times New Roman" w:hAnsi="Times New Roman" w:cs="Times New Roman"/>
          <w:sz w:val="20"/>
          <w:szCs w:val="20"/>
        </w:rPr>
        <w:t xml:space="preserve">al </w:t>
      </w:r>
      <w:proofErr w:type="spellStart"/>
      <w:r w:rsidR="00FC3951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261F60">
        <w:rPr>
          <w:rFonts w:ascii="Times New Roman" w:hAnsi="Times New Roman" w:cs="Times New Roman"/>
          <w:sz w:val="20"/>
          <w:szCs w:val="20"/>
        </w:rPr>
        <w:t xml:space="preserve"> 1: </w:t>
      </w:r>
      <w:proofErr w:type="spellStart"/>
      <w:r w:rsidRPr="00261F60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261F6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261F60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261F60">
        <w:rPr>
          <w:rFonts w:ascii="Times New Roman" w:hAnsi="Times New Roman" w:cs="Times New Roman"/>
          <w:sz w:val="20"/>
          <w:szCs w:val="20"/>
        </w:rPr>
        <w:t xml:space="preserve"> </w:t>
      </w:r>
      <w:r w:rsidR="00E314ED" w:rsidRPr="00261F60">
        <w:rPr>
          <w:rFonts w:ascii="Times New Roman" w:hAnsi="Times New Roman" w:cs="Times New Roman"/>
          <w:sz w:val="20"/>
          <w:szCs w:val="20"/>
        </w:rPr>
        <w:t>,</w:t>
      </w:r>
      <w:proofErr w:type="spellStart"/>
      <w:r w:rsidRPr="00261F60">
        <w:rPr>
          <w:rFonts w:ascii="Times New Roman" w:hAnsi="Times New Roman" w:cs="Times New Roman"/>
          <w:sz w:val="20"/>
          <w:szCs w:val="20"/>
        </w:rPr>
        <w:t>an</w:t>
      </w:r>
      <w:r w:rsidR="003305AC" w:rsidRPr="00261F60">
        <w:rPr>
          <w:rFonts w:ascii="Times New Roman" w:hAnsi="Times New Roman" w:cs="Times New Roman"/>
          <w:sz w:val="20"/>
          <w:szCs w:val="20"/>
        </w:rPr>
        <w:t>d</w:t>
      </w:r>
      <w:proofErr w:type="spellEnd"/>
      <w:proofErr w:type="gramEnd"/>
      <w:r w:rsidR="003305AC" w:rsidRPr="00261F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305AC" w:rsidRPr="00261F60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="003305AC" w:rsidRPr="00261F60">
        <w:rPr>
          <w:rFonts w:ascii="Times New Roman" w:hAnsi="Times New Roman" w:cs="Times New Roman"/>
          <w:sz w:val="20"/>
          <w:szCs w:val="20"/>
        </w:rPr>
        <w:t xml:space="preserve"> SUV </w:t>
      </w:r>
      <w:proofErr w:type="spellStart"/>
      <w:r w:rsidR="003305AC" w:rsidRPr="00261F60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3305AC" w:rsidRPr="00261F60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3305AC" w:rsidRPr="00261F6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3305AC" w:rsidRPr="00261F60">
        <w:rPr>
          <w:rFonts w:ascii="Times New Roman" w:hAnsi="Times New Roman" w:cs="Times New Roman"/>
          <w:sz w:val="20"/>
          <w:szCs w:val="20"/>
        </w:rPr>
        <w:t xml:space="preserve"> org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800"/>
        <w:gridCol w:w="1297"/>
        <w:gridCol w:w="1884"/>
        <w:gridCol w:w="1302"/>
      </w:tblGrid>
      <w:tr w:rsidR="00D16AD8" w:rsidRPr="00261F60" w14:paraId="2326BC04" w14:textId="77777777" w:rsidTr="003305AC">
        <w:tc>
          <w:tcPr>
            <w:tcW w:w="0" w:type="auto"/>
            <w:vAlign w:val="center"/>
          </w:tcPr>
          <w:p w14:paraId="5141B74F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222D09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64A57" w:rsidRPr="00261F60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0" w:type="auto"/>
            <w:vAlign w:val="center"/>
          </w:tcPr>
          <w:p w14:paraId="77269C37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  <w:p w14:paraId="1F43E40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0" w:type="auto"/>
            <w:vAlign w:val="center"/>
          </w:tcPr>
          <w:p w14:paraId="0A90296E" w14:textId="77777777" w:rsidR="00E64A57" w:rsidRPr="00261F60" w:rsidRDefault="00D16AD8" w:rsidP="00D16A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64A57" w:rsidRPr="00261F60">
              <w:rPr>
                <w:rFonts w:ascii="Times New Roman" w:hAnsi="Times New Roman" w:cs="Times New Roman"/>
                <w:sz w:val="20"/>
                <w:szCs w:val="20"/>
              </w:rPr>
              <w:t>SUVmean</w:t>
            </w:r>
            <w:proofErr w:type="spellEnd"/>
          </w:p>
        </w:tc>
        <w:tc>
          <w:tcPr>
            <w:tcW w:w="0" w:type="auto"/>
            <w:vAlign w:val="center"/>
          </w:tcPr>
          <w:p w14:paraId="5792139D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  <w:p w14:paraId="1A073FC9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UVmean</w:t>
            </w:r>
            <w:proofErr w:type="spellEnd"/>
          </w:p>
        </w:tc>
      </w:tr>
      <w:tr w:rsidR="00D16AD8" w:rsidRPr="00261F60" w14:paraId="62859398" w14:textId="77777777" w:rsidTr="003305AC">
        <w:tc>
          <w:tcPr>
            <w:tcW w:w="0" w:type="auto"/>
            <w:vAlign w:val="center"/>
          </w:tcPr>
          <w:p w14:paraId="2007AF8F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Cerebral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0" w:type="auto"/>
            <w:vAlign w:val="center"/>
          </w:tcPr>
          <w:p w14:paraId="61E6CD1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0,32±0,18</w:t>
            </w:r>
          </w:p>
        </w:tc>
        <w:tc>
          <w:tcPr>
            <w:tcW w:w="0" w:type="auto"/>
            <w:vAlign w:val="center"/>
          </w:tcPr>
          <w:p w14:paraId="6E5640B8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  <w:p w14:paraId="7DFDC57B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(0,06-1,02)</w:t>
            </w:r>
          </w:p>
        </w:tc>
        <w:tc>
          <w:tcPr>
            <w:tcW w:w="0" w:type="auto"/>
            <w:vAlign w:val="center"/>
          </w:tcPr>
          <w:p w14:paraId="0B8DFC7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±0,07</w:t>
            </w:r>
          </w:p>
        </w:tc>
        <w:tc>
          <w:tcPr>
            <w:tcW w:w="0" w:type="auto"/>
            <w:vAlign w:val="center"/>
          </w:tcPr>
          <w:p w14:paraId="611A3F29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  <w:p w14:paraId="46F5E60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1-0,49)</w:t>
            </w:r>
          </w:p>
        </w:tc>
      </w:tr>
      <w:tr w:rsidR="00D16AD8" w:rsidRPr="00261F60" w14:paraId="2A39B493" w14:textId="77777777" w:rsidTr="003305AC">
        <w:tc>
          <w:tcPr>
            <w:tcW w:w="0" w:type="auto"/>
            <w:vAlign w:val="center"/>
          </w:tcPr>
          <w:p w14:paraId="397C2940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Cerebellar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0" w:type="auto"/>
            <w:vAlign w:val="center"/>
          </w:tcPr>
          <w:p w14:paraId="6B475FD4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0,46±0,29</w:t>
            </w:r>
          </w:p>
        </w:tc>
        <w:tc>
          <w:tcPr>
            <w:tcW w:w="0" w:type="auto"/>
            <w:vAlign w:val="center"/>
          </w:tcPr>
          <w:p w14:paraId="2C34313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8</w:t>
            </w:r>
          </w:p>
          <w:p w14:paraId="6950E5B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6-1,97)</w:t>
            </w:r>
          </w:p>
        </w:tc>
        <w:tc>
          <w:tcPr>
            <w:tcW w:w="0" w:type="auto"/>
            <w:vAlign w:val="center"/>
          </w:tcPr>
          <w:p w14:paraId="5F899C68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±0,11</w:t>
            </w:r>
          </w:p>
        </w:tc>
        <w:tc>
          <w:tcPr>
            <w:tcW w:w="0" w:type="auto"/>
            <w:vAlign w:val="center"/>
          </w:tcPr>
          <w:p w14:paraId="3D42367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  <w:p w14:paraId="302F862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1-0,72)</w:t>
            </w:r>
          </w:p>
        </w:tc>
      </w:tr>
      <w:tr w:rsidR="00D16AD8" w:rsidRPr="00261F60" w14:paraId="11114A89" w14:textId="77777777" w:rsidTr="003305AC">
        <w:tc>
          <w:tcPr>
            <w:tcW w:w="0" w:type="auto"/>
            <w:vAlign w:val="center"/>
          </w:tcPr>
          <w:p w14:paraId="02D1264D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Cranium</w:t>
            </w:r>
            <w:proofErr w:type="spellEnd"/>
          </w:p>
        </w:tc>
        <w:tc>
          <w:tcPr>
            <w:tcW w:w="0" w:type="auto"/>
            <w:vAlign w:val="center"/>
          </w:tcPr>
          <w:p w14:paraId="2CB7029C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,13±0,54</w:t>
            </w:r>
          </w:p>
        </w:tc>
        <w:tc>
          <w:tcPr>
            <w:tcW w:w="0" w:type="auto"/>
            <w:vAlign w:val="center"/>
          </w:tcPr>
          <w:p w14:paraId="03EBDBB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  <w:p w14:paraId="0A58B91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6-3,29)</w:t>
            </w:r>
          </w:p>
        </w:tc>
        <w:tc>
          <w:tcPr>
            <w:tcW w:w="0" w:type="auto"/>
            <w:vAlign w:val="center"/>
          </w:tcPr>
          <w:p w14:paraId="08C0CD38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±0,27</w:t>
            </w:r>
          </w:p>
        </w:tc>
        <w:tc>
          <w:tcPr>
            <w:tcW w:w="0" w:type="auto"/>
            <w:vAlign w:val="center"/>
          </w:tcPr>
          <w:p w14:paraId="678DA379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8</w:t>
            </w:r>
          </w:p>
          <w:p w14:paraId="3FC559C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2-1,51)</w:t>
            </w:r>
          </w:p>
        </w:tc>
      </w:tr>
      <w:tr w:rsidR="00D16AD8" w:rsidRPr="00261F60" w14:paraId="71CC9992" w14:textId="77777777" w:rsidTr="003305AC">
        <w:tc>
          <w:tcPr>
            <w:tcW w:w="0" w:type="auto"/>
            <w:vAlign w:val="center"/>
          </w:tcPr>
          <w:p w14:paraId="5F652230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Lacrimal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0" w:type="auto"/>
            <w:vAlign w:val="center"/>
          </w:tcPr>
          <w:p w14:paraId="45DD8306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2,94±4,86</w:t>
            </w:r>
          </w:p>
        </w:tc>
        <w:tc>
          <w:tcPr>
            <w:tcW w:w="0" w:type="auto"/>
            <w:vAlign w:val="center"/>
          </w:tcPr>
          <w:p w14:paraId="5DF8531F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7</w:t>
            </w:r>
          </w:p>
          <w:p w14:paraId="1A99B33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83-28,86)</w:t>
            </w:r>
          </w:p>
        </w:tc>
        <w:tc>
          <w:tcPr>
            <w:tcW w:w="0" w:type="auto"/>
            <w:vAlign w:val="center"/>
          </w:tcPr>
          <w:p w14:paraId="157D0E7D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2±2,26</w:t>
            </w:r>
          </w:p>
        </w:tc>
        <w:tc>
          <w:tcPr>
            <w:tcW w:w="0" w:type="auto"/>
            <w:vAlign w:val="center"/>
          </w:tcPr>
          <w:p w14:paraId="79A18C2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1</w:t>
            </w:r>
          </w:p>
          <w:p w14:paraId="458A9D98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5-13,4)</w:t>
            </w:r>
          </w:p>
        </w:tc>
      </w:tr>
      <w:tr w:rsidR="00D16AD8" w:rsidRPr="00261F60" w14:paraId="32EC348A" w14:textId="77777777" w:rsidTr="003305AC">
        <w:tc>
          <w:tcPr>
            <w:tcW w:w="0" w:type="auto"/>
            <w:vAlign w:val="center"/>
          </w:tcPr>
          <w:p w14:paraId="512C6F9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Tonsil</w:t>
            </w:r>
            <w:proofErr w:type="spellEnd"/>
          </w:p>
        </w:tc>
        <w:tc>
          <w:tcPr>
            <w:tcW w:w="0" w:type="auto"/>
            <w:vAlign w:val="center"/>
          </w:tcPr>
          <w:p w14:paraId="30C125B5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6,09±2,72</w:t>
            </w:r>
          </w:p>
        </w:tc>
        <w:tc>
          <w:tcPr>
            <w:tcW w:w="0" w:type="auto"/>
            <w:vAlign w:val="center"/>
          </w:tcPr>
          <w:p w14:paraId="7CD05948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5</w:t>
            </w:r>
          </w:p>
          <w:p w14:paraId="5FFE18C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28-16,4)</w:t>
            </w:r>
          </w:p>
        </w:tc>
        <w:tc>
          <w:tcPr>
            <w:tcW w:w="0" w:type="auto"/>
            <w:vAlign w:val="center"/>
          </w:tcPr>
          <w:p w14:paraId="3208E98D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±1,49</w:t>
            </w:r>
          </w:p>
        </w:tc>
        <w:tc>
          <w:tcPr>
            <w:tcW w:w="0" w:type="auto"/>
            <w:vAlign w:val="center"/>
          </w:tcPr>
          <w:p w14:paraId="1AF4919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6</w:t>
            </w:r>
          </w:p>
          <w:p w14:paraId="3382907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7-9,43)</w:t>
            </w:r>
          </w:p>
        </w:tc>
      </w:tr>
      <w:tr w:rsidR="00D16AD8" w:rsidRPr="00261F60" w14:paraId="0AB20738" w14:textId="77777777" w:rsidTr="003305AC">
        <w:tc>
          <w:tcPr>
            <w:tcW w:w="0" w:type="auto"/>
            <w:vAlign w:val="center"/>
          </w:tcPr>
          <w:p w14:paraId="2AA864C8" w14:textId="77777777" w:rsidR="00E64A57" w:rsidRPr="00261F60" w:rsidRDefault="00E64A57" w:rsidP="00D16A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Paroti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0" w:type="auto"/>
            <w:vAlign w:val="center"/>
          </w:tcPr>
          <w:p w14:paraId="192F0D8C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7,14±4,91</w:t>
            </w:r>
          </w:p>
        </w:tc>
        <w:tc>
          <w:tcPr>
            <w:tcW w:w="0" w:type="auto"/>
            <w:vAlign w:val="center"/>
          </w:tcPr>
          <w:p w14:paraId="3D2772E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3</w:t>
            </w:r>
          </w:p>
          <w:p w14:paraId="2D6ECC0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,6-31,44)</w:t>
            </w:r>
          </w:p>
        </w:tc>
        <w:tc>
          <w:tcPr>
            <w:tcW w:w="0" w:type="auto"/>
            <w:vAlign w:val="center"/>
          </w:tcPr>
          <w:p w14:paraId="0E94E09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1±3,88</w:t>
            </w:r>
          </w:p>
        </w:tc>
        <w:tc>
          <w:tcPr>
            <w:tcW w:w="0" w:type="auto"/>
            <w:vAlign w:val="center"/>
          </w:tcPr>
          <w:p w14:paraId="0077AF8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6</w:t>
            </w:r>
          </w:p>
          <w:p w14:paraId="0A94D4BD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09-24,22)</w:t>
            </w:r>
          </w:p>
        </w:tc>
      </w:tr>
      <w:tr w:rsidR="00D16AD8" w:rsidRPr="00261F60" w14:paraId="53ADFB8B" w14:textId="77777777" w:rsidTr="003305AC">
        <w:tc>
          <w:tcPr>
            <w:tcW w:w="0" w:type="auto"/>
            <w:vAlign w:val="center"/>
          </w:tcPr>
          <w:p w14:paraId="6ACBA2EE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ubmandibular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0" w:type="auto"/>
            <w:vAlign w:val="center"/>
          </w:tcPr>
          <w:p w14:paraId="213673C5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7,33±4,79</w:t>
            </w:r>
          </w:p>
        </w:tc>
        <w:tc>
          <w:tcPr>
            <w:tcW w:w="0" w:type="auto"/>
            <w:vAlign w:val="center"/>
          </w:tcPr>
          <w:p w14:paraId="41040CA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3</w:t>
            </w:r>
          </w:p>
          <w:p w14:paraId="536561F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48-32,98)</w:t>
            </w:r>
          </w:p>
        </w:tc>
        <w:tc>
          <w:tcPr>
            <w:tcW w:w="0" w:type="auto"/>
            <w:vAlign w:val="center"/>
          </w:tcPr>
          <w:p w14:paraId="736B3224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2±3,74</w:t>
            </w:r>
          </w:p>
        </w:tc>
        <w:tc>
          <w:tcPr>
            <w:tcW w:w="0" w:type="auto"/>
            <w:vAlign w:val="center"/>
          </w:tcPr>
          <w:p w14:paraId="726F75E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6</w:t>
            </w:r>
          </w:p>
          <w:p w14:paraId="390A1AAC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7-23,71)</w:t>
            </w:r>
          </w:p>
        </w:tc>
      </w:tr>
      <w:tr w:rsidR="00D16AD8" w:rsidRPr="00261F60" w14:paraId="6B847015" w14:textId="77777777" w:rsidTr="003305AC">
        <w:tc>
          <w:tcPr>
            <w:tcW w:w="0" w:type="auto"/>
            <w:vAlign w:val="center"/>
          </w:tcPr>
          <w:p w14:paraId="5497F32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ynx</w:t>
            </w:r>
            <w:proofErr w:type="spellEnd"/>
          </w:p>
        </w:tc>
        <w:tc>
          <w:tcPr>
            <w:tcW w:w="0" w:type="auto"/>
            <w:vAlign w:val="center"/>
          </w:tcPr>
          <w:p w14:paraId="6457784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3,78±1,86</w:t>
            </w:r>
          </w:p>
        </w:tc>
        <w:tc>
          <w:tcPr>
            <w:tcW w:w="0" w:type="auto"/>
            <w:vAlign w:val="center"/>
          </w:tcPr>
          <w:p w14:paraId="0AAE3195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5</w:t>
            </w:r>
          </w:p>
          <w:p w14:paraId="57B0E949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95-13,53)</w:t>
            </w:r>
          </w:p>
        </w:tc>
        <w:tc>
          <w:tcPr>
            <w:tcW w:w="0" w:type="auto"/>
            <w:vAlign w:val="center"/>
          </w:tcPr>
          <w:p w14:paraId="38F26C4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±1,08</w:t>
            </w:r>
          </w:p>
        </w:tc>
        <w:tc>
          <w:tcPr>
            <w:tcW w:w="0" w:type="auto"/>
            <w:vAlign w:val="center"/>
          </w:tcPr>
          <w:p w14:paraId="47311365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</w:t>
            </w:r>
          </w:p>
          <w:p w14:paraId="40C1F29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77-7,05)</w:t>
            </w:r>
          </w:p>
        </w:tc>
      </w:tr>
      <w:tr w:rsidR="00D16AD8" w:rsidRPr="00261F60" w14:paraId="484EB9A4" w14:textId="77777777" w:rsidTr="003305AC">
        <w:tc>
          <w:tcPr>
            <w:tcW w:w="0" w:type="auto"/>
            <w:vAlign w:val="center"/>
          </w:tcPr>
          <w:p w14:paraId="52CCBEAD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sopharynx</w:t>
            </w:r>
            <w:proofErr w:type="spellEnd"/>
          </w:p>
        </w:tc>
        <w:tc>
          <w:tcPr>
            <w:tcW w:w="0" w:type="auto"/>
            <w:vAlign w:val="center"/>
          </w:tcPr>
          <w:p w14:paraId="13BBE604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3,09±1,53</w:t>
            </w:r>
          </w:p>
        </w:tc>
        <w:tc>
          <w:tcPr>
            <w:tcW w:w="0" w:type="auto"/>
            <w:vAlign w:val="center"/>
          </w:tcPr>
          <w:p w14:paraId="2A73E1E6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7</w:t>
            </w:r>
          </w:p>
          <w:p w14:paraId="3AAE021B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81-8,3)</w:t>
            </w:r>
          </w:p>
        </w:tc>
        <w:tc>
          <w:tcPr>
            <w:tcW w:w="0" w:type="auto"/>
            <w:vAlign w:val="center"/>
          </w:tcPr>
          <w:p w14:paraId="40939F9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±0,72</w:t>
            </w:r>
          </w:p>
        </w:tc>
        <w:tc>
          <w:tcPr>
            <w:tcW w:w="0" w:type="auto"/>
            <w:vAlign w:val="center"/>
          </w:tcPr>
          <w:p w14:paraId="7A5D951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  <w:p w14:paraId="732E0A5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56-5,67)</w:t>
            </w:r>
          </w:p>
        </w:tc>
      </w:tr>
      <w:tr w:rsidR="00D16AD8" w:rsidRPr="00261F60" w14:paraId="29EECB52" w14:textId="77777777" w:rsidTr="003305AC">
        <w:tc>
          <w:tcPr>
            <w:tcW w:w="0" w:type="auto"/>
            <w:vAlign w:val="center"/>
          </w:tcPr>
          <w:p w14:paraId="0F3497EE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hyroid</w:t>
            </w:r>
            <w:proofErr w:type="spellEnd"/>
          </w:p>
        </w:tc>
        <w:tc>
          <w:tcPr>
            <w:tcW w:w="0" w:type="auto"/>
            <w:vAlign w:val="center"/>
          </w:tcPr>
          <w:p w14:paraId="6FB546A5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2,6±0,81</w:t>
            </w:r>
          </w:p>
        </w:tc>
        <w:tc>
          <w:tcPr>
            <w:tcW w:w="0" w:type="auto"/>
            <w:vAlign w:val="center"/>
          </w:tcPr>
          <w:p w14:paraId="1864293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</w:t>
            </w:r>
          </w:p>
          <w:p w14:paraId="558D236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74-4,99)</w:t>
            </w:r>
          </w:p>
        </w:tc>
        <w:tc>
          <w:tcPr>
            <w:tcW w:w="0" w:type="auto"/>
            <w:vAlign w:val="center"/>
          </w:tcPr>
          <w:p w14:paraId="22930D44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±0,51</w:t>
            </w:r>
          </w:p>
        </w:tc>
        <w:tc>
          <w:tcPr>
            <w:tcW w:w="0" w:type="auto"/>
            <w:vAlign w:val="center"/>
          </w:tcPr>
          <w:p w14:paraId="7E70B90C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  <w:p w14:paraId="45780F46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43-3,99)</w:t>
            </w:r>
          </w:p>
        </w:tc>
      </w:tr>
      <w:tr w:rsidR="00D16AD8" w:rsidRPr="00261F60" w14:paraId="49F3CE7D" w14:textId="77777777" w:rsidTr="003305AC">
        <w:tc>
          <w:tcPr>
            <w:tcW w:w="0" w:type="auto"/>
            <w:vAlign w:val="center"/>
          </w:tcPr>
          <w:p w14:paraId="48FAC8ED" w14:textId="77777777" w:rsidR="00E64A57" w:rsidRPr="00261F60" w:rsidRDefault="00D16AD8" w:rsidP="00D16A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0" w:type="auto"/>
            <w:vAlign w:val="center"/>
          </w:tcPr>
          <w:p w14:paraId="57FB1885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0,9±0,42</w:t>
            </w:r>
          </w:p>
        </w:tc>
        <w:tc>
          <w:tcPr>
            <w:tcW w:w="0" w:type="auto"/>
            <w:vAlign w:val="center"/>
          </w:tcPr>
          <w:p w14:paraId="56E879C9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2</w:t>
            </w:r>
          </w:p>
          <w:p w14:paraId="2F94FB3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24-3,03)</w:t>
            </w:r>
          </w:p>
        </w:tc>
        <w:tc>
          <w:tcPr>
            <w:tcW w:w="0" w:type="auto"/>
            <w:vAlign w:val="center"/>
          </w:tcPr>
          <w:p w14:paraId="01758B94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±0,23</w:t>
            </w:r>
          </w:p>
        </w:tc>
        <w:tc>
          <w:tcPr>
            <w:tcW w:w="0" w:type="auto"/>
            <w:vAlign w:val="center"/>
          </w:tcPr>
          <w:p w14:paraId="15785B26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2</w:t>
            </w:r>
          </w:p>
          <w:p w14:paraId="454D84FE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5-1,56)</w:t>
            </w:r>
          </w:p>
        </w:tc>
      </w:tr>
      <w:tr w:rsidR="00D16AD8" w:rsidRPr="00261F60" w14:paraId="3451A631" w14:textId="77777777" w:rsidTr="003305AC">
        <w:tc>
          <w:tcPr>
            <w:tcW w:w="0" w:type="auto"/>
            <w:vAlign w:val="center"/>
          </w:tcPr>
          <w:p w14:paraId="29457B36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Mediastinal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ymph</w:t>
            </w:r>
            <w:proofErr w:type="spellEnd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0" w:type="auto"/>
            <w:vAlign w:val="center"/>
          </w:tcPr>
          <w:p w14:paraId="69948C6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,97±0,67</w:t>
            </w:r>
          </w:p>
        </w:tc>
        <w:tc>
          <w:tcPr>
            <w:tcW w:w="0" w:type="auto"/>
            <w:vAlign w:val="center"/>
          </w:tcPr>
          <w:p w14:paraId="02DA1CD7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</w:t>
            </w:r>
          </w:p>
          <w:p w14:paraId="04910F0B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75-4,24)</w:t>
            </w:r>
          </w:p>
        </w:tc>
        <w:tc>
          <w:tcPr>
            <w:tcW w:w="0" w:type="auto"/>
            <w:vAlign w:val="center"/>
          </w:tcPr>
          <w:p w14:paraId="4BFACF8C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±0,47</w:t>
            </w:r>
          </w:p>
        </w:tc>
        <w:tc>
          <w:tcPr>
            <w:tcW w:w="0" w:type="auto"/>
            <w:vAlign w:val="center"/>
          </w:tcPr>
          <w:p w14:paraId="6FF90152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</w:t>
            </w:r>
          </w:p>
          <w:p w14:paraId="3EB4ACB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34-3,02)</w:t>
            </w:r>
          </w:p>
        </w:tc>
      </w:tr>
      <w:tr w:rsidR="00D16AD8" w:rsidRPr="00261F60" w14:paraId="468248A1" w14:textId="77777777" w:rsidTr="003305AC">
        <w:tc>
          <w:tcPr>
            <w:tcW w:w="0" w:type="auto"/>
            <w:vAlign w:val="center"/>
          </w:tcPr>
          <w:p w14:paraId="3B617FDD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pool</w:t>
            </w:r>
            <w:proofErr w:type="spellEnd"/>
          </w:p>
        </w:tc>
        <w:tc>
          <w:tcPr>
            <w:tcW w:w="0" w:type="auto"/>
            <w:vAlign w:val="center"/>
          </w:tcPr>
          <w:p w14:paraId="267327DD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3,08±0,92</w:t>
            </w:r>
          </w:p>
        </w:tc>
        <w:tc>
          <w:tcPr>
            <w:tcW w:w="0" w:type="auto"/>
            <w:vAlign w:val="center"/>
          </w:tcPr>
          <w:p w14:paraId="2ACD1650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9</w:t>
            </w:r>
          </w:p>
          <w:p w14:paraId="18DDCA6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36-6,57)</w:t>
            </w:r>
          </w:p>
        </w:tc>
        <w:tc>
          <w:tcPr>
            <w:tcW w:w="0" w:type="auto"/>
            <w:vAlign w:val="center"/>
          </w:tcPr>
          <w:p w14:paraId="0FAB05B3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±0,6</w:t>
            </w:r>
          </w:p>
        </w:tc>
        <w:tc>
          <w:tcPr>
            <w:tcW w:w="0" w:type="auto"/>
            <w:vAlign w:val="center"/>
          </w:tcPr>
          <w:p w14:paraId="2F06588E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  <w:p w14:paraId="217FFFB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-4,98)</w:t>
            </w:r>
          </w:p>
        </w:tc>
      </w:tr>
      <w:tr w:rsidR="00D16AD8" w:rsidRPr="00261F60" w14:paraId="7BB37FD4" w14:textId="77777777" w:rsidTr="003305AC">
        <w:tc>
          <w:tcPr>
            <w:tcW w:w="0" w:type="auto"/>
            <w:vAlign w:val="center"/>
          </w:tcPr>
          <w:p w14:paraId="0F291BF6" w14:textId="77777777" w:rsidR="00E64A57" w:rsidRPr="00261F60" w:rsidRDefault="00D16AD8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0" w:type="auto"/>
            <w:vAlign w:val="center"/>
          </w:tcPr>
          <w:p w14:paraId="37226D2E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0,98±0,43</w:t>
            </w:r>
          </w:p>
        </w:tc>
        <w:tc>
          <w:tcPr>
            <w:tcW w:w="0" w:type="auto"/>
            <w:vAlign w:val="center"/>
          </w:tcPr>
          <w:p w14:paraId="3EC35C1F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  <w:p w14:paraId="67B1E60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28-3,21)</w:t>
            </w:r>
          </w:p>
        </w:tc>
        <w:tc>
          <w:tcPr>
            <w:tcW w:w="0" w:type="auto"/>
            <w:vAlign w:val="center"/>
          </w:tcPr>
          <w:p w14:paraId="2ED19EEA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±0,29</w:t>
            </w:r>
          </w:p>
        </w:tc>
        <w:tc>
          <w:tcPr>
            <w:tcW w:w="0" w:type="auto"/>
            <w:vAlign w:val="center"/>
          </w:tcPr>
          <w:p w14:paraId="3ACA35B9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</w:t>
            </w:r>
          </w:p>
          <w:p w14:paraId="7A7BD551" w14:textId="77777777" w:rsidR="00E64A57" w:rsidRPr="00261F60" w:rsidRDefault="00E64A57" w:rsidP="003305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08-2,41)</w:t>
            </w:r>
          </w:p>
        </w:tc>
      </w:tr>
      <w:tr w:rsidR="003305AC" w:rsidRPr="00261F60" w14:paraId="7F094FE5" w14:textId="77777777" w:rsidTr="003305AC">
        <w:tc>
          <w:tcPr>
            <w:tcW w:w="0" w:type="auto"/>
            <w:vAlign w:val="center"/>
          </w:tcPr>
          <w:p w14:paraId="303BEE83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Panc</w:t>
            </w:r>
            <w:r w:rsidR="003305AC" w:rsidRPr="00261F60">
              <w:rPr>
                <w:rFonts w:ascii="Times New Roman" w:hAnsi="Times New Roman" w:cs="Times New Roman"/>
                <w:sz w:val="20"/>
                <w:szCs w:val="20"/>
              </w:rPr>
              <w:t>reas</w:t>
            </w:r>
            <w:proofErr w:type="spellEnd"/>
          </w:p>
        </w:tc>
        <w:tc>
          <w:tcPr>
            <w:tcW w:w="0" w:type="auto"/>
            <w:vAlign w:val="center"/>
          </w:tcPr>
          <w:p w14:paraId="0639F33B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4,19±1,72</w:t>
            </w:r>
          </w:p>
        </w:tc>
        <w:tc>
          <w:tcPr>
            <w:tcW w:w="0" w:type="auto"/>
            <w:vAlign w:val="center"/>
          </w:tcPr>
          <w:p w14:paraId="7834D787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</w:t>
            </w:r>
          </w:p>
          <w:p w14:paraId="1E3D3F9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94-16,1)</w:t>
            </w:r>
          </w:p>
        </w:tc>
        <w:tc>
          <w:tcPr>
            <w:tcW w:w="0" w:type="auto"/>
            <w:vAlign w:val="center"/>
          </w:tcPr>
          <w:p w14:paraId="2EBE67B1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±1,12</w:t>
            </w:r>
          </w:p>
        </w:tc>
        <w:tc>
          <w:tcPr>
            <w:tcW w:w="0" w:type="auto"/>
            <w:vAlign w:val="center"/>
          </w:tcPr>
          <w:p w14:paraId="599CBC3A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</w:t>
            </w:r>
          </w:p>
          <w:p w14:paraId="6CEDEF7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87-12,49)</w:t>
            </w:r>
          </w:p>
        </w:tc>
      </w:tr>
      <w:tr w:rsidR="003305AC" w:rsidRPr="00261F60" w14:paraId="4E505889" w14:textId="77777777" w:rsidTr="003305AC">
        <w:tc>
          <w:tcPr>
            <w:tcW w:w="0" w:type="auto"/>
            <w:vAlign w:val="center"/>
          </w:tcPr>
          <w:p w14:paraId="234AFAF4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0" w:type="auto"/>
            <w:vAlign w:val="center"/>
          </w:tcPr>
          <w:p w14:paraId="0E8A38B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7,96±2,58</w:t>
            </w:r>
          </w:p>
        </w:tc>
        <w:tc>
          <w:tcPr>
            <w:tcW w:w="0" w:type="auto"/>
            <w:vAlign w:val="center"/>
          </w:tcPr>
          <w:p w14:paraId="67AF52D2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4</w:t>
            </w:r>
          </w:p>
          <w:p w14:paraId="4C0929EA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14-17,69)</w:t>
            </w:r>
          </w:p>
        </w:tc>
        <w:tc>
          <w:tcPr>
            <w:tcW w:w="0" w:type="auto"/>
            <w:vAlign w:val="center"/>
          </w:tcPr>
          <w:p w14:paraId="1699D7D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3±1,73</w:t>
            </w:r>
          </w:p>
        </w:tc>
        <w:tc>
          <w:tcPr>
            <w:tcW w:w="0" w:type="auto"/>
            <w:vAlign w:val="center"/>
          </w:tcPr>
          <w:p w14:paraId="26FB1BAB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3</w:t>
            </w:r>
          </w:p>
          <w:p w14:paraId="0A61358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68-11,07)</w:t>
            </w:r>
          </w:p>
        </w:tc>
      </w:tr>
      <w:tr w:rsidR="003305AC" w:rsidRPr="00261F60" w14:paraId="25096892" w14:textId="77777777" w:rsidTr="003305AC">
        <w:tc>
          <w:tcPr>
            <w:tcW w:w="0" w:type="auto"/>
            <w:vAlign w:val="center"/>
          </w:tcPr>
          <w:p w14:paraId="7B615256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spellEnd"/>
          </w:p>
        </w:tc>
        <w:tc>
          <w:tcPr>
            <w:tcW w:w="0" w:type="auto"/>
            <w:vAlign w:val="center"/>
          </w:tcPr>
          <w:p w14:paraId="5FA0B3E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9,37±3,23</w:t>
            </w:r>
          </w:p>
        </w:tc>
        <w:tc>
          <w:tcPr>
            <w:tcW w:w="0" w:type="auto"/>
            <w:vAlign w:val="center"/>
          </w:tcPr>
          <w:p w14:paraId="3321F50A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2</w:t>
            </w:r>
          </w:p>
          <w:p w14:paraId="38C257DA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2-19,39)</w:t>
            </w:r>
          </w:p>
        </w:tc>
        <w:tc>
          <w:tcPr>
            <w:tcW w:w="0" w:type="auto"/>
            <w:vAlign w:val="center"/>
          </w:tcPr>
          <w:p w14:paraId="12B10A2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5±2,56</w:t>
            </w:r>
          </w:p>
        </w:tc>
        <w:tc>
          <w:tcPr>
            <w:tcW w:w="0" w:type="auto"/>
            <w:vAlign w:val="center"/>
          </w:tcPr>
          <w:p w14:paraId="2CDF70B5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1</w:t>
            </w:r>
          </w:p>
          <w:p w14:paraId="12F390D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36-14,91)</w:t>
            </w:r>
          </w:p>
        </w:tc>
      </w:tr>
      <w:tr w:rsidR="003305AC" w:rsidRPr="00261F60" w14:paraId="35FCCF16" w14:textId="77777777" w:rsidTr="003305AC">
        <w:tc>
          <w:tcPr>
            <w:tcW w:w="0" w:type="auto"/>
            <w:vAlign w:val="center"/>
          </w:tcPr>
          <w:p w14:paraId="74FD6D4C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0" w:type="auto"/>
            <w:vAlign w:val="center"/>
          </w:tcPr>
          <w:p w14:paraId="3956E8A8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46,59±14,77</w:t>
            </w:r>
          </w:p>
        </w:tc>
        <w:tc>
          <w:tcPr>
            <w:tcW w:w="0" w:type="auto"/>
            <w:vAlign w:val="center"/>
          </w:tcPr>
          <w:p w14:paraId="56284C06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62</w:t>
            </w:r>
          </w:p>
          <w:p w14:paraId="62F9579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,55-</w:t>
            </w: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9,63)</w:t>
            </w:r>
          </w:p>
        </w:tc>
        <w:tc>
          <w:tcPr>
            <w:tcW w:w="0" w:type="auto"/>
            <w:vAlign w:val="center"/>
          </w:tcPr>
          <w:p w14:paraId="12A2651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2,27±10,28</w:t>
            </w:r>
          </w:p>
        </w:tc>
        <w:tc>
          <w:tcPr>
            <w:tcW w:w="0" w:type="auto"/>
            <w:vAlign w:val="center"/>
          </w:tcPr>
          <w:p w14:paraId="7B0E163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4</w:t>
            </w:r>
          </w:p>
          <w:p w14:paraId="667873B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,81-</w:t>
            </w: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3,91)</w:t>
            </w:r>
          </w:p>
        </w:tc>
      </w:tr>
      <w:tr w:rsidR="003305AC" w:rsidRPr="00261F60" w14:paraId="3A03F662" w14:textId="77777777" w:rsidTr="003305AC">
        <w:tc>
          <w:tcPr>
            <w:tcW w:w="0" w:type="auto"/>
            <w:vAlign w:val="center"/>
          </w:tcPr>
          <w:p w14:paraId="3EA14606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ejunum</w:t>
            </w:r>
            <w:proofErr w:type="spellEnd"/>
          </w:p>
        </w:tc>
        <w:tc>
          <w:tcPr>
            <w:tcW w:w="0" w:type="auto"/>
            <w:vAlign w:val="center"/>
          </w:tcPr>
          <w:p w14:paraId="4C08358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2,56±4,95</w:t>
            </w:r>
          </w:p>
        </w:tc>
        <w:tc>
          <w:tcPr>
            <w:tcW w:w="0" w:type="auto"/>
            <w:vAlign w:val="center"/>
          </w:tcPr>
          <w:p w14:paraId="71F9BA8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7</w:t>
            </w:r>
          </w:p>
          <w:p w14:paraId="1476BCD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67-30,81)</w:t>
            </w:r>
          </w:p>
        </w:tc>
        <w:tc>
          <w:tcPr>
            <w:tcW w:w="0" w:type="auto"/>
            <w:vAlign w:val="center"/>
          </w:tcPr>
          <w:p w14:paraId="2A385E0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8±3,12</w:t>
            </w:r>
          </w:p>
        </w:tc>
        <w:tc>
          <w:tcPr>
            <w:tcW w:w="0" w:type="auto"/>
            <w:vAlign w:val="center"/>
          </w:tcPr>
          <w:p w14:paraId="4F7CE48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1</w:t>
            </w:r>
          </w:p>
          <w:p w14:paraId="0558C82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3-19,96)</w:t>
            </w:r>
          </w:p>
        </w:tc>
      </w:tr>
      <w:tr w:rsidR="003305AC" w:rsidRPr="00261F60" w14:paraId="641F73C0" w14:textId="77777777" w:rsidTr="003305AC">
        <w:tc>
          <w:tcPr>
            <w:tcW w:w="0" w:type="auto"/>
            <w:vAlign w:val="center"/>
          </w:tcPr>
          <w:p w14:paraId="450FE27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Adrenal </w:t>
            </w:r>
            <w:proofErr w:type="spellStart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0" w:type="auto"/>
            <w:vAlign w:val="center"/>
          </w:tcPr>
          <w:p w14:paraId="0D70F44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2,65±1,06</w:t>
            </w:r>
          </w:p>
        </w:tc>
        <w:tc>
          <w:tcPr>
            <w:tcW w:w="0" w:type="auto"/>
            <w:vAlign w:val="center"/>
          </w:tcPr>
          <w:p w14:paraId="415764D0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7</w:t>
            </w:r>
          </w:p>
          <w:p w14:paraId="50C35B6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6-7,4)</w:t>
            </w:r>
          </w:p>
        </w:tc>
        <w:tc>
          <w:tcPr>
            <w:tcW w:w="0" w:type="auto"/>
            <w:vAlign w:val="center"/>
          </w:tcPr>
          <w:p w14:paraId="71973298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±0,69</w:t>
            </w:r>
          </w:p>
        </w:tc>
        <w:tc>
          <w:tcPr>
            <w:tcW w:w="0" w:type="auto"/>
            <w:vAlign w:val="center"/>
          </w:tcPr>
          <w:p w14:paraId="507CF4CB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</w:t>
            </w:r>
          </w:p>
          <w:p w14:paraId="64C7E816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4-4,22)</w:t>
            </w:r>
          </w:p>
        </w:tc>
      </w:tr>
      <w:tr w:rsidR="003305AC" w:rsidRPr="00261F60" w14:paraId="69327968" w14:textId="77777777" w:rsidTr="003305AC">
        <w:tc>
          <w:tcPr>
            <w:tcW w:w="0" w:type="auto"/>
            <w:vAlign w:val="center"/>
          </w:tcPr>
          <w:p w14:paraId="25A86BD6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0" w:type="auto"/>
            <w:vAlign w:val="center"/>
          </w:tcPr>
          <w:p w14:paraId="493DB77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3,26±1,38</w:t>
            </w:r>
          </w:p>
        </w:tc>
        <w:tc>
          <w:tcPr>
            <w:tcW w:w="0" w:type="auto"/>
            <w:vAlign w:val="center"/>
          </w:tcPr>
          <w:p w14:paraId="5FB488C7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7</w:t>
            </w:r>
          </w:p>
          <w:p w14:paraId="2BF022B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99-10,04)</w:t>
            </w:r>
          </w:p>
        </w:tc>
        <w:tc>
          <w:tcPr>
            <w:tcW w:w="0" w:type="auto"/>
            <w:vAlign w:val="center"/>
          </w:tcPr>
          <w:p w14:paraId="3671B4C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±0,83</w:t>
            </w:r>
          </w:p>
        </w:tc>
        <w:tc>
          <w:tcPr>
            <w:tcW w:w="0" w:type="auto"/>
            <w:vAlign w:val="center"/>
          </w:tcPr>
          <w:p w14:paraId="43321E40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  <w:p w14:paraId="74BF47C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65-5,82)</w:t>
            </w:r>
          </w:p>
        </w:tc>
      </w:tr>
      <w:tr w:rsidR="003305AC" w:rsidRPr="00261F60" w14:paraId="665791EC" w14:textId="77777777" w:rsidTr="003305AC">
        <w:tc>
          <w:tcPr>
            <w:tcW w:w="0" w:type="auto"/>
            <w:vAlign w:val="center"/>
          </w:tcPr>
          <w:p w14:paraId="5068873D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lumen</w:t>
            </w:r>
            <w:proofErr w:type="spellEnd"/>
          </w:p>
        </w:tc>
        <w:tc>
          <w:tcPr>
            <w:tcW w:w="0" w:type="auto"/>
            <w:vAlign w:val="center"/>
          </w:tcPr>
          <w:p w14:paraId="5518FDA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29,38±25,09</w:t>
            </w:r>
          </w:p>
        </w:tc>
        <w:tc>
          <w:tcPr>
            <w:tcW w:w="0" w:type="auto"/>
            <w:vAlign w:val="center"/>
          </w:tcPr>
          <w:p w14:paraId="3AC90A3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3</w:t>
            </w:r>
          </w:p>
          <w:p w14:paraId="4D992862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64-158,96)</w:t>
            </w:r>
          </w:p>
        </w:tc>
        <w:tc>
          <w:tcPr>
            <w:tcW w:w="0" w:type="auto"/>
            <w:vAlign w:val="center"/>
          </w:tcPr>
          <w:p w14:paraId="07AF19F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7±18,67</w:t>
            </w:r>
          </w:p>
        </w:tc>
        <w:tc>
          <w:tcPr>
            <w:tcW w:w="0" w:type="auto"/>
            <w:vAlign w:val="center"/>
          </w:tcPr>
          <w:p w14:paraId="63849EFA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3</w:t>
            </w:r>
          </w:p>
          <w:p w14:paraId="71D3D321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44-116,15)</w:t>
            </w:r>
          </w:p>
        </w:tc>
      </w:tr>
      <w:tr w:rsidR="003305AC" w:rsidRPr="00261F60" w14:paraId="2A3961DA" w14:textId="77777777" w:rsidTr="003305AC">
        <w:tc>
          <w:tcPr>
            <w:tcW w:w="0" w:type="auto"/>
            <w:vAlign w:val="center"/>
          </w:tcPr>
          <w:p w14:paraId="4885EB04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Prostat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14:paraId="5495E1F4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4,09±1,37</w:t>
            </w:r>
          </w:p>
        </w:tc>
        <w:tc>
          <w:tcPr>
            <w:tcW w:w="0" w:type="auto"/>
            <w:vAlign w:val="center"/>
          </w:tcPr>
          <w:p w14:paraId="150A1DE4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9</w:t>
            </w:r>
          </w:p>
          <w:p w14:paraId="40297BE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54-10,12)</w:t>
            </w:r>
          </w:p>
        </w:tc>
        <w:tc>
          <w:tcPr>
            <w:tcW w:w="0" w:type="auto"/>
            <w:vAlign w:val="center"/>
          </w:tcPr>
          <w:p w14:paraId="12836972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9±0,87</w:t>
            </w:r>
          </w:p>
        </w:tc>
        <w:tc>
          <w:tcPr>
            <w:tcW w:w="0" w:type="auto"/>
            <w:vAlign w:val="center"/>
          </w:tcPr>
          <w:p w14:paraId="5670FF0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6</w:t>
            </w:r>
          </w:p>
          <w:p w14:paraId="47F557E2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84-6,22)</w:t>
            </w:r>
          </w:p>
        </w:tc>
      </w:tr>
      <w:tr w:rsidR="003305AC" w:rsidRPr="00261F60" w14:paraId="4F12E7C2" w14:textId="77777777" w:rsidTr="003305AC">
        <w:tc>
          <w:tcPr>
            <w:tcW w:w="0" w:type="auto"/>
            <w:vAlign w:val="center"/>
          </w:tcPr>
          <w:p w14:paraId="766BBF7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eminal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sicle</w:t>
            </w:r>
            <w:proofErr w:type="spellEnd"/>
          </w:p>
        </w:tc>
        <w:tc>
          <w:tcPr>
            <w:tcW w:w="0" w:type="auto"/>
            <w:vAlign w:val="center"/>
          </w:tcPr>
          <w:p w14:paraId="1E9DE957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2,61±1,25</w:t>
            </w:r>
          </w:p>
        </w:tc>
        <w:tc>
          <w:tcPr>
            <w:tcW w:w="0" w:type="auto"/>
            <w:vAlign w:val="center"/>
          </w:tcPr>
          <w:p w14:paraId="2B0D7AA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  <w:p w14:paraId="3F2766E2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53-8,98)</w:t>
            </w:r>
          </w:p>
        </w:tc>
        <w:tc>
          <w:tcPr>
            <w:tcW w:w="0" w:type="auto"/>
            <w:vAlign w:val="center"/>
          </w:tcPr>
          <w:p w14:paraId="65A2BC7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±0,85</w:t>
            </w:r>
          </w:p>
        </w:tc>
        <w:tc>
          <w:tcPr>
            <w:tcW w:w="0" w:type="auto"/>
            <w:vAlign w:val="center"/>
          </w:tcPr>
          <w:p w14:paraId="2F265085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  <w:p w14:paraId="6BEBC5D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36-6,95)</w:t>
            </w:r>
          </w:p>
        </w:tc>
      </w:tr>
      <w:tr w:rsidR="003305AC" w:rsidRPr="00261F60" w14:paraId="0AD7BC49" w14:textId="77777777" w:rsidTr="003305AC">
        <w:tc>
          <w:tcPr>
            <w:tcW w:w="0" w:type="auto"/>
            <w:vAlign w:val="center"/>
          </w:tcPr>
          <w:p w14:paraId="2351DEF6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ctum</w:t>
            </w:r>
            <w:proofErr w:type="spellEnd"/>
          </w:p>
        </w:tc>
        <w:tc>
          <w:tcPr>
            <w:tcW w:w="0" w:type="auto"/>
            <w:vAlign w:val="center"/>
          </w:tcPr>
          <w:p w14:paraId="16E342E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2,29±0,96</w:t>
            </w:r>
          </w:p>
        </w:tc>
        <w:tc>
          <w:tcPr>
            <w:tcW w:w="0" w:type="auto"/>
            <w:vAlign w:val="center"/>
          </w:tcPr>
          <w:p w14:paraId="278A9952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</w:t>
            </w:r>
          </w:p>
          <w:p w14:paraId="0B28ACD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65-6,01)</w:t>
            </w:r>
          </w:p>
        </w:tc>
        <w:tc>
          <w:tcPr>
            <w:tcW w:w="0" w:type="auto"/>
            <w:vAlign w:val="center"/>
          </w:tcPr>
          <w:p w14:paraId="327C7E77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±0,66</w:t>
            </w:r>
          </w:p>
        </w:tc>
        <w:tc>
          <w:tcPr>
            <w:tcW w:w="0" w:type="auto"/>
            <w:vAlign w:val="center"/>
          </w:tcPr>
          <w:p w14:paraId="6D0C6F7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  <w:p w14:paraId="111C6EEA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7-4,2)</w:t>
            </w:r>
          </w:p>
        </w:tc>
      </w:tr>
      <w:tr w:rsidR="003305AC" w:rsidRPr="00261F60" w14:paraId="5B6565CE" w14:textId="77777777" w:rsidTr="003305AC">
        <w:tc>
          <w:tcPr>
            <w:tcW w:w="0" w:type="auto"/>
            <w:vAlign w:val="center"/>
          </w:tcPr>
          <w:p w14:paraId="115EF59E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0" w:type="auto"/>
            <w:vAlign w:val="center"/>
          </w:tcPr>
          <w:p w14:paraId="0301719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,04±0,44</w:t>
            </w:r>
          </w:p>
        </w:tc>
        <w:tc>
          <w:tcPr>
            <w:tcW w:w="0" w:type="auto"/>
            <w:vAlign w:val="center"/>
          </w:tcPr>
          <w:p w14:paraId="697044E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</w:t>
            </w:r>
          </w:p>
          <w:p w14:paraId="130FA2CB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3-3,11)</w:t>
            </w:r>
          </w:p>
        </w:tc>
        <w:tc>
          <w:tcPr>
            <w:tcW w:w="0" w:type="auto"/>
            <w:vAlign w:val="center"/>
          </w:tcPr>
          <w:p w14:paraId="59E5068F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±0,22</w:t>
            </w:r>
          </w:p>
        </w:tc>
        <w:tc>
          <w:tcPr>
            <w:tcW w:w="0" w:type="auto"/>
            <w:vAlign w:val="center"/>
          </w:tcPr>
          <w:p w14:paraId="42397A5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</w:t>
            </w:r>
          </w:p>
          <w:p w14:paraId="3217F02B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2-1,78)</w:t>
            </w:r>
          </w:p>
        </w:tc>
      </w:tr>
      <w:tr w:rsidR="003305AC" w:rsidRPr="00261F60" w14:paraId="481CB5A2" w14:textId="77777777" w:rsidTr="003305AC">
        <w:tc>
          <w:tcPr>
            <w:tcW w:w="0" w:type="auto"/>
            <w:vAlign w:val="center"/>
          </w:tcPr>
          <w:p w14:paraId="5BFF74EA" w14:textId="77777777" w:rsidR="003305AC" w:rsidRPr="00261F60" w:rsidRDefault="00D16AD8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adipose</w:t>
            </w:r>
            <w:proofErr w:type="spellEnd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0" w:type="auto"/>
            <w:vAlign w:val="center"/>
          </w:tcPr>
          <w:p w14:paraId="7235101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0,49±0,2</w:t>
            </w:r>
          </w:p>
        </w:tc>
        <w:tc>
          <w:tcPr>
            <w:tcW w:w="0" w:type="auto"/>
            <w:vAlign w:val="center"/>
          </w:tcPr>
          <w:p w14:paraId="78B84A4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</w:t>
            </w:r>
          </w:p>
          <w:p w14:paraId="51077278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8-1,55)</w:t>
            </w:r>
          </w:p>
        </w:tc>
        <w:tc>
          <w:tcPr>
            <w:tcW w:w="0" w:type="auto"/>
            <w:vAlign w:val="center"/>
          </w:tcPr>
          <w:p w14:paraId="25BF413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±0,11</w:t>
            </w:r>
          </w:p>
        </w:tc>
        <w:tc>
          <w:tcPr>
            <w:tcW w:w="0" w:type="auto"/>
            <w:vAlign w:val="center"/>
          </w:tcPr>
          <w:p w14:paraId="353653E5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</w:t>
            </w:r>
          </w:p>
          <w:p w14:paraId="003D3B68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1-0,82)</w:t>
            </w:r>
          </w:p>
        </w:tc>
      </w:tr>
      <w:tr w:rsidR="003305AC" w:rsidRPr="00261F60" w14:paraId="0B6108AB" w14:textId="77777777" w:rsidTr="003305AC">
        <w:tc>
          <w:tcPr>
            <w:tcW w:w="0" w:type="auto"/>
            <w:vAlign w:val="center"/>
          </w:tcPr>
          <w:p w14:paraId="1070F22E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0" w:type="auto"/>
            <w:vAlign w:val="center"/>
          </w:tcPr>
          <w:p w14:paraId="580786E8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2,63±0,93</w:t>
            </w:r>
          </w:p>
        </w:tc>
        <w:tc>
          <w:tcPr>
            <w:tcW w:w="0" w:type="auto"/>
            <w:vAlign w:val="center"/>
          </w:tcPr>
          <w:p w14:paraId="33CF54F6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6</w:t>
            </w:r>
          </w:p>
          <w:p w14:paraId="33FB43A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63-5,7)</w:t>
            </w:r>
          </w:p>
        </w:tc>
        <w:tc>
          <w:tcPr>
            <w:tcW w:w="0" w:type="auto"/>
            <w:vAlign w:val="center"/>
          </w:tcPr>
          <w:p w14:paraId="49600350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±0,56</w:t>
            </w:r>
          </w:p>
        </w:tc>
        <w:tc>
          <w:tcPr>
            <w:tcW w:w="0" w:type="auto"/>
            <w:vAlign w:val="center"/>
          </w:tcPr>
          <w:p w14:paraId="036BE823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  <w:p w14:paraId="5DB5328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42-4,29)</w:t>
            </w:r>
          </w:p>
        </w:tc>
      </w:tr>
      <w:tr w:rsidR="003305AC" w:rsidRPr="00261F60" w14:paraId="2838B126" w14:textId="77777777" w:rsidTr="003305AC">
        <w:tc>
          <w:tcPr>
            <w:tcW w:w="0" w:type="auto"/>
            <w:vAlign w:val="center"/>
          </w:tcPr>
          <w:p w14:paraId="24963980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İlia</w:t>
            </w:r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="00D16AD8" w:rsidRPr="00261F60">
              <w:rPr>
                <w:rFonts w:ascii="Times New Roman" w:hAnsi="Times New Roman" w:cs="Times New Roman"/>
                <w:sz w:val="20"/>
                <w:szCs w:val="20"/>
              </w:rPr>
              <w:t xml:space="preserve"> bone</w:t>
            </w:r>
          </w:p>
        </w:tc>
        <w:tc>
          <w:tcPr>
            <w:tcW w:w="0" w:type="auto"/>
            <w:vAlign w:val="center"/>
          </w:tcPr>
          <w:p w14:paraId="3228B1E0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sz w:val="20"/>
                <w:szCs w:val="20"/>
              </w:rPr>
              <w:t>1,47±0,68</w:t>
            </w:r>
          </w:p>
          <w:p w14:paraId="5E3CB810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6E27E9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</w:t>
            </w:r>
          </w:p>
          <w:p w14:paraId="4EFDF747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48-4,89)</w:t>
            </w:r>
          </w:p>
        </w:tc>
        <w:tc>
          <w:tcPr>
            <w:tcW w:w="0" w:type="auto"/>
            <w:vAlign w:val="center"/>
          </w:tcPr>
          <w:p w14:paraId="00042C46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±0,47</w:t>
            </w:r>
          </w:p>
          <w:p w14:paraId="3B2325DD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705E1C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  <w:p w14:paraId="47D7432B" w14:textId="77777777" w:rsidR="003305AC" w:rsidRPr="00261F60" w:rsidRDefault="003305AC" w:rsidP="003305A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3-3,42)</w:t>
            </w:r>
          </w:p>
        </w:tc>
      </w:tr>
    </w:tbl>
    <w:p w14:paraId="21F0C131" w14:textId="77777777" w:rsidR="00E64A57" w:rsidRDefault="00E64A57" w:rsidP="00F35032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</w:p>
    <w:p w14:paraId="5E3B083E" w14:textId="19B81595" w:rsidR="007571AB" w:rsidRDefault="007571AB" w:rsidP="00F35032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7571AB">
        <w:rPr>
          <w:rFonts w:ascii="Times New Roman" w:hAnsi="Times New Roman" w:cs="Times New Roman"/>
          <w:noProof/>
          <w:sz w:val="20"/>
          <w:szCs w:val="20"/>
          <w:lang w:val="fr-BE" w:eastAsia="fr-BE"/>
        </w:rPr>
        <w:lastRenderedPageBreak/>
        <w:drawing>
          <wp:inline distT="0" distB="0" distL="0" distR="0" wp14:anchorId="4620AD8D" wp14:editId="6EAECB71">
            <wp:extent cx="3965765" cy="4133850"/>
            <wp:effectExtent l="19050" t="0" r="0" b="0"/>
            <wp:docPr id="10" name="Resim 4" descr="D:\ayca belgeler\NÜKLEER TIP TOTAL\TEZ\ŞEKİLLER\otomatize görüntü örenğ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yca belgeler\NÜKLEER TIP TOTAL\TEZ\ŞEKİLLER\otomatize görüntü örenği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826" cy="41349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4F0A1E" w14:textId="3171A028" w:rsidR="007571AB" w:rsidRPr="00261F60" w:rsidRDefault="007571AB" w:rsidP="007571AB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7571AB">
        <w:rPr>
          <w:rFonts w:ascii="Times New Roman" w:hAnsi="Times New Roman" w:cs="Times New Roman"/>
          <w:sz w:val="20"/>
          <w:szCs w:val="20"/>
        </w:rPr>
        <w:t xml:space="preserve">Supplemental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Figure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r w:rsidRPr="007571AB">
        <w:rPr>
          <w:rFonts w:ascii="Times New Roman" w:hAnsi="Times New Roman" w:cs="Times New Roman"/>
          <w:sz w:val="20"/>
          <w:szCs w:val="20"/>
        </w:rPr>
        <w:t>1</w:t>
      </w:r>
      <w:r w:rsidRPr="007571A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VOIs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liver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blood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pool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automatically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taken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7571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1AB">
        <w:rPr>
          <w:rFonts w:ascii="Times New Roman" w:hAnsi="Times New Roman" w:cs="Times New Roman"/>
          <w:sz w:val="20"/>
          <w:szCs w:val="20"/>
        </w:rPr>
        <w:t>Syngo.v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</w:t>
      </w:r>
      <w:r w:rsidRPr="007571AB">
        <w:rPr>
          <w:rFonts w:ascii="Times New Roman" w:hAnsi="Times New Roman" w:cs="Times New Roman"/>
          <w:sz w:val="20"/>
          <w:szCs w:val="20"/>
        </w:rPr>
        <w:t>orkstation</w:t>
      </w:r>
      <w:proofErr w:type="spellEnd"/>
    </w:p>
    <w:p w14:paraId="2A9AD043" w14:textId="77777777" w:rsidR="007571AB" w:rsidRPr="00261F60" w:rsidRDefault="007571AB" w:rsidP="00F35032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</w:p>
    <w:p w14:paraId="2C304C18" w14:textId="77777777" w:rsidR="00E64A57" w:rsidRPr="00261F60" w:rsidRDefault="00D16AD8" w:rsidP="00F35032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261F60">
        <w:rPr>
          <w:rFonts w:ascii="Times New Roman" w:hAnsi="Times New Roman" w:cs="Times New Roman"/>
          <w:noProof/>
          <w:sz w:val="20"/>
          <w:szCs w:val="20"/>
          <w:lang w:val="fr-BE" w:eastAsia="fr-BE"/>
        </w:rPr>
        <w:lastRenderedPageBreak/>
        <w:drawing>
          <wp:inline distT="0" distB="0" distL="0" distR="0" wp14:anchorId="57F10174" wp14:editId="53D19B4D">
            <wp:extent cx="4610100" cy="6950150"/>
            <wp:effectExtent l="19050" t="0" r="0" b="0"/>
            <wp:docPr id="7" name="Resim 4" descr="D:\ayca belgeler\NÜKLEER TIP TOTAL\TEZ\ŞEKİLLER\boxplot ikili.englis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yca belgeler\NÜKLEER TIP TOTAL\TEZ\ŞEKİLLER\boxplot ikili.englis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323" cy="6951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E3FFA5" w14:textId="3899876E" w:rsidR="00D16AD8" w:rsidRPr="00261F60" w:rsidRDefault="00FC3951" w:rsidP="00FC3951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proofErr w:type="spellStart"/>
      <w:r>
        <w:rPr>
          <w:rFonts w:ascii="Times New Roman" w:hAnsi="Times New Roman" w:cs="Times New Roman"/>
          <w:sz w:val="20"/>
          <w:szCs w:val="20"/>
        </w:rPr>
        <w:t>Figu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</w:t>
      </w:r>
      <w:r w:rsidR="00D16AD8" w:rsidRPr="00261F60">
        <w:rPr>
          <w:rFonts w:ascii="Times New Roman" w:hAnsi="Times New Roman" w:cs="Times New Roman"/>
          <w:sz w:val="20"/>
          <w:szCs w:val="20"/>
        </w:rPr>
        <w:t xml:space="preserve">: Box </w:t>
      </w:r>
      <w:proofErr w:type="spellStart"/>
      <w:r w:rsidR="00D16AD8" w:rsidRPr="00261F60">
        <w:rPr>
          <w:rFonts w:ascii="Times New Roman" w:hAnsi="Times New Roman" w:cs="Times New Roman"/>
          <w:sz w:val="20"/>
          <w:szCs w:val="20"/>
        </w:rPr>
        <w:t>plot</w:t>
      </w:r>
      <w:proofErr w:type="spellEnd"/>
      <w:r w:rsidR="00D16AD8" w:rsidRPr="00261F60">
        <w:rPr>
          <w:rFonts w:ascii="Times New Roman" w:hAnsi="Times New Roman" w:cs="Times New Roman"/>
          <w:sz w:val="20"/>
          <w:szCs w:val="20"/>
        </w:rPr>
        <w:t xml:space="preserve"> of organ </w:t>
      </w:r>
      <w:proofErr w:type="spellStart"/>
      <w:r w:rsidR="00D16AD8" w:rsidRPr="00261F60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D16AD8" w:rsidRPr="00261F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16AD8" w:rsidRPr="00261F60">
        <w:rPr>
          <w:rFonts w:ascii="Times New Roman" w:hAnsi="Times New Roman" w:cs="Times New Roman"/>
          <w:sz w:val="20"/>
          <w:szCs w:val="20"/>
        </w:rPr>
        <w:t>tissues</w:t>
      </w:r>
      <w:proofErr w:type="spellEnd"/>
      <w:r w:rsidR="00D16AD8" w:rsidRPr="00261F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16AD8" w:rsidRPr="00261F60">
        <w:rPr>
          <w:rFonts w:ascii="Times New Roman" w:hAnsi="Times New Roman" w:cs="Times New Roman"/>
          <w:sz w:val="20"/>
          <w:szCs w:val="20"/>
        </w:rPr>
        <w:t>SUVmax</w:t>
      </w:r>
      <w:proofErr w:type="spellEnd"/>
      <w:r w:rsidR="00D16AD8" w:rsidRPr="00261F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16AD8" w:rsidRPr="00261F60">
        <w:rPr>
          <w:rFonts w:ascii="Times New Roman" w:hAnsi="Times New Roman" w:cs="Times New Roman"/>
          <w:sz w:val="20"/>
          <w:szCs w:val="20"/>
        </w:rPr>
        <w:t>values</w:t>
      </w:r>
      <w:proofErr w:type="spellEnd"/>
    </w:p>
    <w:p w14:paraId="6CD34F5B" w14:textId="77777777" w:rsidR="00C12135" w:rsidRPr="00261F60" w:rsidRDefault="00C12135" w:rsidP="000A49FC">
      <w:pPr>
        <w:spacing w:line="480" w:lineRule="auto"/>
        <w:ind w:firstLine="708"/>
        <w:rPr>
          <w:rFonts w:ascii="Times New Roman" w:hAnsi="Times New Roman" w:cs="Times New Roman"/>
          <w:b/>
          <w:sz w:val="20"/>
          <w:szCs w:val="20"/>
        </w:rPr>
      </w:pPr>
    </w:p>
    <w:p w14:paraId="01983DEA" w14:textId="77777777" w:rsidR="00C12135" w:rsidRPr="00261F60" w:rsidRDefault="00C12135" w:rsidP="000A49FC">
      <w:pPr>
        <w:spacing w:line="480" w:lineRule="auto"/>
        <w:ind w:firstLine="708"/>
        <w:rPr>
          <w:rFonts w:ascii="Times New Roman" w:hAnsi="Times New Roman" w:cs="Times New Roman"/>
          <w:b/>
          <w:sz w:val="20"/>
          <w:szCs w:val="20"/>
        </w:rPr>
      </w:pPr>
    </w:p>
    <w:p w14:paraId="3B82AD43" w14:textId="77777777" w:rsidR="0038393C" w:rsidRPr="00261F60" w:rsidRDefault="0038393C" w:rsidP="00C42E55">
      <w:pPr>
        <w:spacing w:line="480" w:lineRule="auto"/>
        <w:ind w:firstLine="708"/>
        <w:rPr>
          <w:rFonts w:ascii="Times New Roman" w:hAnsi="Times New Roman" w:cs="Times New Roman"/>
          <w:sz w:val="20"/>
          <w:szCs w:val="20"/>
        </w:rPr>
      </w:pPr>
    </w:p>
    <w:sectPr w:rsidR="0038393C" w:rsidRPr="00261F60" w:rsidSect="005B08FA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0500"/>
    <w:rsid w:val="00003E42"/>
    <w:rsid w:val="00004902"/>
    <w:rsid w:val="00004AD1"/>
    <w:rsid w:val="00006200"/>
    <w:rsid w:val="00007452"/>
    <w:rsid w:val="00010CD9"/>
    <w:rsid w:val="00027C8F"/>
    <w:rsid w:val="00040143"/>
    <w:rsid w:val="00040500"/>
    <w:rsid w:val="000467A5"/>
    <w:rsid w:val="0006704F"/>
    <w:rsid w:val="00072B67"/>
    <w:rsid w:val="000853AA"/>
    <w:rsid w:val="000915C8"/>
    <w:rsid w:val="00092A6B"/>
    <w:rsid w:val="000A05DC"/>
    <w:rsid w:val="000A246A"/>
    <w:rsid w:val="000A49FC"/>
    <w:rsid w:val="000B3551"/>
    <w:rsid w:val="000B59D7"/>
    <w:rsid w:val="000B5F6D"/>
    <w:rsid w:val="000D18A2"/>
    <w:rsid w:val="000D206B"/>
    <w:rsid w:val="000D25A1"/>
    <w:rsid w:val="000E229A"/>
    <w:rsid w:val="000E2A6D"/>
    <w:rsid w:val="000E5DDB"/>
    <w:rsid w:val="000F0F59"/>
    <w:rsid w:val="00103133"/>
    <w:rsid w:val="001076B7"/>
    <w:rsid w:val="00112DA4"/>
    <w:rsid w:val="00131EFB"/>
    <w:rsid w:val="00142CE9"/>
    <w:rsid w:val="00143464"/>
    <w:rsid w:val="0014506E"/>
    <w:rsid w:val="0015111B"/>
    <w:rsid w:val="00164013"/>
    <w:rsid w:val="001642A4"/>
    <w:rsid w:val="00164D2F"/>
    <w:rsid w:val="0016574D"/>
    <w:rsid w:val="00181A66"/>
    <w:rsid w:val="00190BD7"/>
    <w:rsid w:val="00196E0E"/>
    <w:rsid w:val="001A079C"/>
    <w:rsid w:val="001B196E"/>
    <w:rsid w:val="001B43FE"/>
    <w:rsid w:val="001B4BE9"/>
    <w:rsid w:val="001C00BB"/>
    <w:rsid w:val="001C00C2"/>
    <w:rsid w:val="001D1541"/>
    <w:rsid w:val="001D5483"/>
    <w:rsid w:val="001E3A0A"/>
    <w:rsid w:val="001E4055"/>
    <w:rsid w:val="001F62AD"/>
    <w:rsid w:val="0020508A"/>
    <w:rsid w:val="00212711"/>
    <w:rsid w:val="002178BE"/>
    <w:rsid w:val="00220391"/>
    <w:rsid w:val="002212D2"/>
    <w:rsid w:val="00222AAB"/>
    <w:rsid w:val="00240193"/>
    <w:rsid w:val="0025006C"/>
    <w:rsid w:val="00261F60"/>
    <w:rsid w:val="00262256"/>
    <w:rsid w:val="00263905"/>
    <w:rsid w:val="00266276"/>
    <w:rsid w:val="0027015F"/>
    <w:rsid w:val="00276905"/>
    <w:rsid w:val="00277567"/>
    <w:rsid w:val="002779F8"/>
    <w:rsid w:val="00292603"/>
    <w:rsid w:val="002A3E5E"/>
    <w:rsid w:val="002A5C2E"/>
    <w:rsid w:val="002A6B30"/>
    <w:rsid w:val="002B2D3C"/>
    <w:rsid w:val="002B7289"/>
    <w:rsid w:val="002C0B79"/>
    <w:rsid w:val="002C2A69"/>
    <w:rsid w:val="002C2BF0"/>
    <w:rsid w:val="002C6463"/>
    <w:rsid w:val="002F07D6"/>
    <w:rsid w:val="002F461F"/>
    <w:rsid w:val="002F4A5E"/>
    <w:rsid w:val="002F60E4"/>
    <w:rsid w:val="002F6CF8"/>
    <w:rsid w:val="00312C46"/>
    <w:rsid w:val="0031325E"/>
    <w:rsid w:val="003141F7"/>
    <w:rsid w:val="003173BD"/>
    <w:rsid w:val="00322BE2"/>
    <w:rsid w:val="00323780"/>
    <w:rsid w:val="00324A35"/>
    <w:rsid w:val="003269AA"/>
    <w:rsid w:val="003305AC"/>
    <w:rsid w:val="00331406"/>
    <w:rsid w:val="003348EB"/>
    <w:rsid w:val="0033597B"/>
    <w:rsid w:val="00336657"/>
    <w:rsid w:val="00341E74"/>
    <w:rsid w:val="00343B8F"/>
    <w:rsid w:val="003451DA"/>
    <w:rsid w:val="00364404"/>
    <w:rsid w:val="003658BF"/>
    <w:rsid w:val="00375044"/>
    <w:rsid w:val="00375940"/>
    <w:rsid w:val="00376E47"/>
    <w:rsid w:val="00377119"/>
    <w:rsid w:val="00381AB2"/>
    <w:rsid w:val="0038393C"/>
    <w:rsid w:val="00392A2C"/>
    <w:rsid w:val="00393C6E"/>
    <w:rsid w:val="003B4E5A"/>
    <w:rsid w:val="003C2474"/>
    <w:rsid w:val="003C2FB9"/>
    <w:rsid w:val="003E7019"/>
    <w:rsid w:val="00430C89"/>
    <w:rsid w:val="00432896"/>
    <w:rsid w:val="00442610"/>
    <w:rsid w:val="00446D44"/>
    <w:rsid w:val="00453ECB"/>
    <w:rsid w:val="004610D5"/>
    <w:rsid w:val="00461344"/>
    <w:rsid w:val="00471215"/>
    <w:rsid w:val="00485849"/>
    <w:rsid w:val="00490354"/>
    <w:rsid w:val="004B319F"/>
    <w:rsid w:val="004B349C"/>
    <w:rsid w:val="004C1251"/>
    <w:rsid w:val="004C4996"/>
    <w:rsid w:val="004E2E25"/>
    <w:rsid w:val="004F2F07"/>
    <w:rsid w:val="004F3790"/>
    <w:rsid w:val="004F624B"/>
    <w:rsid w:val="0051279A"/>
    <w:rsid w:val="005134CF"/>
    <w:rsid w:val="00514C9F"/>
    <w:rsid w:val="00517336"/>
    <w:rsid w:val="00522FE3"/>
    <w:rsid w:val="0052785D"/>
    <w:rsid w:val="00527F80"/>
    <w:rsid w:val="00531FA5"/>
    <w:rsid w:val="005326EA"/>
    <w:rsid w:val="005338DD"/>
    <w:rsid w:val="005342DB"/>
    <w:rsid w:val="005413E1"/>
    <w:rsid w:val="00542BDB"/>
    <w:rsid w:val="00545D00"/>
    <w:rsid w:val="005636E7"/>
    <w:rsid w:val="00563CEF"/>
    <w:rsid w:val="00572275"/>
    <w:rsid w:val="00575CA3"/>
    <w:rsid w:val="00576EBD"/>
    <w:rsid w:val="00580EEA"/>
    <w:rsid w:val="005959D7"/>
    <w:rsid w:val="005A388C"/>
    <w:rsid w:val="005A6462"/>
    <w:rsid w:val="005B08FA"/>
    <w:rsid w:val="005B6FA5"/>
    <w:rsid w:val="005B7B99"/>
    <w:rsid w:val="005C6C16"/>
    <w:rsid w:val="005C744E"/>
    <w:rsid w:val="005D2172"/>
    <w:rsid w:val="005D4924"/>
    <w:rsid w:val="005E5C6B"/>
    <w:rsid w:val="006031D9"/>
    <w:rsid w:val="00604D7F"/>
    <w:rsid w:val="00606856"/>
    <w:rsid w:val="00606E3C"/>
    <w:rsid w:val="0060713A"/>
    <w:rsid w:val="006074FF"/>
    <w:rsid w:val="00610672"/>
    <w:rsid w:val="00613A30"/>
    <w:rsid w:val="00614190"/>
    <w:rsid w:val="0061664D"/>
    <w:rsid w:val="00623285"/>
    <w:rsid w:val="00625F78"/>
    <w:rsid w:val="00635AF2"/>
    <w:rsid w:val="006366F9"/>
    <w:rsid w:val="00644674"/>
    <w:rsid w:val="006544D8"/>
    <w:rsid w:val="0065516C"/>
    <w:rsid w:val="00660C89"/>
    <w:rsid w:val="00662BA3"/>
    <w:rsid w:val="00670E71"/>
    <w:rsid w:val="0067209A"/>
    <w:rsid w:val="00684CD4"/>
    <w:rsid w:val="00687793"/>
    <w:rsid w:val="006938A2"/>
    <w:rsid w:val="00695381"/>
    <w:rsid w:val="006A1E59"/>
    <w:rsid w:val="006A7954"/>
    <w:rsid w:val="006B03F3"/>
    <w:rsid w:val="006B32D2"/>
    <w:rsid w:val="006B3CAD"/>
    <w:rsid w:val="006B57BA"/>
    <w:rsid w:val="006B5F17"/>
    <w:rsid w:val="006C06DF"/>
    <w:rsid w:val="006C2FEA"/>
    <w:rsid w:val="006C458C"/>
    <w:rsid w:val="006C4AC5"/>
    <w:rsid w:val="006D5C1C"/>
    <w:rsid w:val="006F142C"/>
    <w:rsid w:val="006F465F"/>
    <w:rsid w:val="007052AC"/>
    <w:rsid w:val="0071228C"/>
    <w:rsid w:val="007122A1"/>
    <w:rsid w:val="007349A7"/>
    <w:rsid w:val="0073572D"/>
    <w:rsid w:val="00743857"/>
    <w:rsid w:val="00743FBC"/>
    <w:rsid w:val="007454DF"/>
    <w:rsid w:val="007571AB"/>
    <w:rsid w:val="0076149B"/>
    <w:rsid w:val="00761EB3"/>
    <w:rsid w:val="007656C0"/>
    <w:rsid w:val="00770728"/>
    <w:rsid w:val="00772678"/>
    <w:rsid w:val="00772E9F"/>
    <w:rsid w:val="007760B7"/>
    <w:rsid w:val="00780ED8"/>
    <w:rsid w:val="0078613D"/>
    <w:rsid w:val="0078774A"/>
    <w:rsid w:val="007931A5"/>
    <w:rsid w:val="007936F8"/>
    <w:rsid w:val="00795480"/>
    <w:rsid w:val="00796FBB"/>
    <w:rsid w:val="007B0C5F"/>
    <w:rsid w:val="007C0A90"/>
    <w:rsid w:val="007C1B01"/>
    <w:rsid w:val="007C30F0"/>
    <w:rsid w:val="007C60BE"/>
    <w:rsid w:val="007D57FA"/>
    <w:rsid w:val="007E2BF6"/>
    <w:rsid w:val="00807DD9"/>
    <w:rsid w:val="00825FBC"/>
    <w:rsid w:val="00833770"/>
    <w:rsid w:val="00833D9F"/>
    <w:rsid w:val="00840798"/>
    <w:rsid w:val="00843AAE"/>
    <w:rsid w:val="00853FC0"/>
    <w:rsid w:val="008560A2"/>
    <w:rsid w:val="00857813"/>
    <w:rsid w:val="00862D1F"/>
    <w:rsid w:val="00870FD5"/>
    <w:rsid w:val="008769A0"/>
    <w:rsid w:val="0088003E"/>
    <w:rsid w:val="00882E31"/>
    <w:rsid w:val="0089069C"/>
    <w:rsid w:val="0089209D"/>
    <w:rsid w:val="00895416"/>
    <w:rsid w:val="008A3FFD"/>
    <w:rsid w:val="008A6F11"/>
    <w:rsid w:val="008B2A1B"/>
    <w:rsid w:val="008B5AD4"/>
    <w:rsid w:val="008C14A6"/>
    <w:rsid w:val="008D1DA2"/>
    <w:rsid w:val="008D1FBC"/>
    <w:rsid w:val="008E2CCD"/>
    <w:rsid w:val="008E54DE"/>
    <w:rsid w:val="008E6324"/>
    <w:rsid w:val="008E7A4B"/>
    <w:rsid w:val="008F6E55"/>
    <w:rsid w:val="0090137F"/>
    <w:rsid w:val="00901D89"/>
    <w:rsid w:val="009041B2"/>
    <w:rsid w:val="00921E35"/>
    <w:rsid w:val="0093144A"/>
    <w:rsid w:val="00935925"/>
    <w:rsid w:val="0094065E"/>
    <w:rsid w:val="0094143F"/>
    <w:rsid w:val="00956076"/>
    <w:rsid w:val="009568D3"/>
    <w:rsid w:val="00956C45"/>
    <w:rsid w:val="00956E81"/>
    <w:rsid w:val="00972107"/>
    <w:rsid w:val="00987347"/>
    <w:rsid w:val="009A0172"/>
    <w:rsid w:val="009A31B9"/>
    <w:rsid w:val="009A47B0"/>
    <w:rsid w:val="009B7169"/>
    <w:rsid w:val="009C1C86"/>
    <w:rsid w:val="009C3EF4"/>
    <w:rsid w:val="009C5791"/>
    <w:rsid w:val="009D3E2F"/>
    <w:rsid w:val="009E1A3E"/>
    <w:rsid w:val="009E5C16"/>
    <w:rsid w:val="009F26F8"/>
    <w:rsid w:val="009F7E70"/>
    <w:rsid w:val="00A00CFF"/>
    <w:rsid w:val="00A121E9"/>
    <w:rsid w:val="00A13650"/>
    <w:rsid w:val="00A2079E"/>
    <w:rsid w:val="00A2328D"/>
    <w:rsid w:val="00A257F5"/>
    <w:rsid w:val="00A25EED"/>
    <w:rsid w:val="00A42024"/>
    <w:rsid w:val="00A4352B"/>
    <w:rsid w:val="00A46455"/>
    <w:rsid w:val="00A54998"/>
    <w:rsid w:val="00A5654F"/>
    <w:rsid w:val="00A75AC0"/>
    <w:rsid w:val="00A83F1C"/>
    <w:rsid w:val="00A91BB3"/>
    <w:rsid w:val="00A94438"/>
    <w:rsid w:val="00A957F3"/>
    <w:rsid w:val="00A96CF2"/>
    <w:rsid w:val="00AC1B87"/>
    <w:rsid w:val="00AC431C"/>
    <w:rsid w:val="00AD4C43"/>
    <w:rsid w:val="00AE0B0B"/>
    <w:rsid w:val="00AE4A1A"/>
    <w:rsid w:val="00AE4BDB"/>
    <w:rsid w:val="00AE7DB7"/>
    <w:rsid w:val="00AF4849"/>
    <w:rsid w:val="00B06ED0"/>
    <w:rsid w:val="00B16C6C"/>
    <w:rsid w:val="00B20710"/>
    <w:rsid w:val="00B2766C"/>
    <w:rsid w:val="00B30DFC"/>
    <w:rsid w:val="00B35FE7"/>
    <w:rsid w:val="00B41256"/>
    <w:rsid w:val="00B42713"/>
    <w:rsid w:val="00B44A7F"/>
    <w:rsid w:val="00B543CE"/>
    <w:rsid w:val="00B612C2"/>
    <w:rsid w:val="00B632A4"/>
    <w:rsid w:val="00B665C5"/>
    <w:rsid w:val="00B67F47"/>
    <w:rsid w:val="00B84B18"/>
    <w:rsid w:val="00B87600"/>
    <w:rsid w:val="00BB5038"/>
    <w:rsid w:val="00BC0011"/>
    <w:rsid w:val="00BC5138"/>
    <w:rsid w:val="00BC54AA"/>
    <w:rsid w:val="00BD7F19"/>
    <w:rsid w:val="00BE0205"/>
    <w:rsid w:val="00BE0C3D"/>
    <w:rsid w:val="00BE6DFD"/>
    <w:rsid w:val="00C12135"/>
    <w:rsid w:val="00C15C76"/>
    <w:rsid w:val="00C23E75"/>
    <w:rsid w:val="00C2576D"/>
    <w:rsid w:val="00C31033"/>
    <w:rsid w:val="00C3371A"/>
    <w:rsid w:val="00C34057"/>
    <w:rsid w:val="00C35C63"/>
    <w:rsid w:val="00C42E55"/>
    <w:rsid w:val="00C5080A"/>
    <w:rsid w:val="00C72003"/>
    <w:rsid w:val="00C74105"/>
    <w:rsid w:val="00C800B8"/>
    <w:rsid w:val="00C85315"/>
    <w:rsid w:val="00C86C21"/>
    <w:rsid w:val="00C86C65"/>
    <w:rsid w:val="00C92914"/>
    <w:rsid w:val="00CA440C"/>
    <w:rsid w:val="00CA53DA"/>
    <w:rsid w:val="00CA76C1"/>
    <w:rsid w:val="00CB0622"/>
    <w:rsid w:val="00CB7C72"/>
    <w:rsid w:val="00CC0096"/>
    <w:rsid w:val="00CC0BA3"/>
    <w:rsid w:val="00CC34A4"/>
    <w:rsid w:val="00CC7979"/>
    <w:rsid w:val="00CF68EF"/>
    <w:rsid w:val="00D02E1E"/>
    <w:rsid w:val="00D16AD8"/>
    <w:rsid w:val="00D1793C"/>
    <w:rsid w:val="00D236FD"/>
    <w:rsid w:val="00D326B0"/>
    <w:rsid w:val="00D402C3"/>
    <w:rsid w:val="00D44BB2"/>
    <w:rsid w:val="00D5563F"/>
    <w:rsid w:val="00D55D54"/>
    <w:rsid w:val="00D56BFC"/>
    <w:rsid w:val="00D628EB"/>
    <w:rsid w:val="00D6474F"/>
    <w:rsid w:val="00D655CC"/>
    <w:rsid w:val="00D74AF2"/>
    <w:rsid w:val="00D77A4C"/>
    <w:rsid w:val="00D84EE5"/>
    <w:rsid w:val="00DA4B53"/>
    <w:rsid w:val="00DC3763"/>
    <w:rsid w:val="00DC5CED"/>
    <w:rsid w:val="00DD4FCE"/>
    <w:rsid w:val="00DE3D00"/>
    <w:rsid w:val="00DF3B5F"/>
    <w:rsid w:val="00E007DF"/>
    <w:rsid w:val="00E00CBE"/>
    <w:rsid w:val="00E05122"/>
    <w:rsid w:val="00E070B1"/>
    <w:rsid w:val="00E13672"/>
    <w:rsid w:val="00E16ACF"/>
    <w:rsid w:val="00E279C7"/>
    <w:rsid w:val="00E314ED"/>
    <w:rsid w:val="00E3336A"/>
    <w:rsid w:val="00E62615"/>
    <w:rsid w:val="00E63101"/>
    <w:rsid w:val="00E64A57"/>
    <w:rsid w:val="00E74DB7"/>
    <w:rsid w:val="00E764EE"/>
    <w:rsid w:val="00E7668E"/>
    <w:rsid w:val="00E76B1F"/>
    <w:rsid w:val="00E80B85"/>
    <w:rsid w:val="00E81EFC"/>
    <w:rsid w:val="00E84F92"/>
    <w:rsid w:val="00E871DE"/>
    <w:rsid w:val="00E876CA"/>
    <w:rsid w:val="00E90CE3"/>
    <w:rsid w:val="00E91267"/>
    <w:rsid w:val="00E96E21"/>
    <w:rsid w:val="00EA03CA"/>
    <w:rsid w:val="00EA5260"/>
    <w:rsid w:val="00EB1A40"/>
    <w:rsid w:val="00EB3163"/>
    <w:rsid w:val="00EC141F"/>
    <w:rsid w:val="00EC186C"/>
    <w:rsid w:val="00EC39A3"/>
    <w:rsid w:val="00EC5957"/>
    <w:rsid w:val="00EC60FC"/>
    <w:rsid w:val="00ED193A"/>
    <w:rsid w:val="00ED4AC4"/>
    <w:rsid w:val="00EE564F"/>
    <w:rsid w:val="00EE6437"/>
    <w:rsid w:val="00EF4F5C"/>
    <w:rsid w:val="00EF7B04"/>
    <w:rsid w:val="00F01937"/>
    <w:rsid w:val="00F124C2"/>
    <w:rsid w:val="00F14EE9"/>
    <w:rsid w:val="00F22BD9"/>
    <w:rsid w:val="00F26085"/>
    <w:rsid w:val="00F35032"/>
    <w:rsid w:val="00F401E2"/>
    <w:rsid w:val="00F44A5B"/>
    <w:rsid w:val="00F602F4"/>
    <w:rsid w:val="00F612BB"/>
    <w:rsid w:val="00F61402"/>
    <w:rsid w:val="00F62A7B"/>
    <w:rsid w:val="00F65D7A"/>
    <w:rsid w:val="00F70E1A"/>
    <w:rsid w:val="00F729B0"/>
    <w:rsid w:val="00F73EBA"/>
    <w:rsid w:val="00F73EC9"/>
    <w:rsid w:val="00F755B4"/>
    <w:rsid w:val="00F7696A"/>
    <w:rsid w:val="00F81566"/>
    <w:rsid w:val="00F85A5F"/>
    <w:rsid w:val="00F87AB9"/>
    <w:rsid w:val="00F922D4"/>
    <w:rsid w:val="00FA03E9"/>
    <w:rsid w:val="00FA7ACA"/>
    <w:rsid w:val="00FB465C"/>
    <w:rsid w:val="00FB5406"/>
    <w:rsid w:val="00FC3951"/>
    <w:rsid w:val="00FC5953"/>
    <w:rsid w:val="00FD34BE"/>
    <w:rsid w:val="00FD620D"/>
    <w:rsid w:val="00FE778B"/>
    <w:rsid w:val="00FF48A0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812D8D"/>
  <w15:docId w15:val="{BA74A58E-A525-46F4-A8B6-D6DF050B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3F3"/>
  </w:style>
  <w:style w:type="paragraph" w:styleId="Heading1">
    <w:name w:val="heading 1"/>
    <w:basedOn w:val="Normal"/>
    <w:link w:val="Heading1Char"/>
    <w:uiPriority w:val="9"/>
    <w:qFormat/>
    <w:rsid w:val="002C0B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06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200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qfc">
    <w:name w:val="y2ıqfc"/>
    <w:basedOn w:val="DefaultParagraphFont"/>
    <w:rsid w:val="00006200"/>
  </w:style>
  <w:style w:type="paragraph" w:styleId="BalloonText">
    <w:name w:val="Balloon Text"/>
    <w:basedOn w:val="Normal"/>
    <w:link w:val="BalloonTextChar"/>
    <w:uiPriority w:val="99"/>
    <w:semiHidden/>
    <w:unhideWhenUsed/>
    <w:rsid w:val="00AC1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B8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0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C0B79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paragraph" w:styleId="Bibliography">
    <w:name w:val="Bibliography"/>
    <w:basedOn w:val="Normal"/>
    <w:next w:val="Normal"/>
    <w:uiPriority w:val="37"/>
    <w:unhideWhenUsed/>
    <w:rsid w:val="005B08FA"/>
  </w:style>
  <w:style w:type="paragraph" w:styleId="Revision">
    <w:name w:val="Revision"/>
    <w:hidden/>
    <w:uiPriority w:val="99"/>
    <w:semiHidden/>
    <w:rsid w:val="001640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0A72DC-2354-3B41-94F5-317A0A2B14A7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Sun21</b:Tag>
    <b:SourceType>JournalArticle</b:SourceType>
    <b:Guid>{74E8EF8F-E5A5-416B-83EC-856C7A6DA805}</b:Guid>
    <b:Author>
      <b:Author>
        <b:NameList>
          <b:Person>
            <b:Last>Sung H</b:Last>
            <b:First>Ferlay</b:First>
            <b:Middle>J, Siegel RL, Laversanne M, Soerjomataram I, Jemal A, Bray F.</b:Middle>
          </b:Person>
        </b:NameList>
      </b:Author>
    </b:Author>
    <b:Title>Global Cancer Statistics 2020: GLOBOCAN Estimates of Incidence and Mortality Worldwide for 36 Cancers in 185 Countries.</b:Title>
    <b:JournalName>CA Cancer J Clin.</b:JournalName>
    <b:Year>2021</b:Year>
    <b:Pages>209-249</b:Pages>
    <b:RefOrder>1</b:RefOrder>
  </b:Source>
  <b:Source>
    <b:Tag>Pra16</b:Tag>
    <b:SourceType>JournalArticle</b:SourceType>
    <b:Guid>{E742EC4C-8233-497F-9A79-45EDB44527ED}</b:Guid>
    <b:Author>
      <b:Author>
        <b:NameList>
          <b:Person>
            <b:Last>Prasad V</b:Last>
            <b:First>Steffen</b:First>
            <b:Middle>IG, Diederichs G, Makowski MR, Wust P, Brenner W.</b:Middle>
          </b:Person>
        </b:NameList>
      </b:Author>
    </b:Author>
    <b:Title>Biodistribution of [(68)Ga]PSMA-HBED-CC in Patients with Prostate Cancer: Characterization of Uptake in Normal Organs and Tumour Lesions.</b:Title>
    <b:JournalName>Mol Imaging Biol. </b:JournalName>
    <b:Year>2016</b:Year>
    <b:Pages>428-436</b:Pages>
    <b:RefOrder>3</b:RefOrder>
  </b:Source>
  <b:Source>
    <b:Tag>Dem16</b:Tag>
    <b:SourceType>JournalArticle</b:SourceType>
    <b:Guid>{E2A4CEEB-54EA-417D-A5D3-B1378881AC97}</b:Guid>
    <b:Author>
      <b:Author>
        <b:NameList>
          <b:Person>
            <b:Last>Demirci E</b:Last>
            <b:First>Sahin</b:First>
            <b:Middle>OE, Ocak M, Akovali B, Nematyazar J, Kabasakal L.</b:Middle>
          </b:Person>
        </b:NameList>
      </b:Author>
    </b:Author>
    <b:Title>Normal distribution pattern and physiological variants of 68Ga-PSMA-11 PET/CT imaging.</b:Title>
    <b:JournalName>Nucl Med Commun. </b:JournalName>
    <b:Year>2016</b:Year>
    <b:Pages>1169-1179</b:Pages>
    <b:RefOrder>4</b:RefOrder>
  </b:Source>
  <b:Source>
    <b:Tag>Ass</b:Tag>
    <b:SourceType>JournalArticle</b:SourceType>
    <b:Guid>{FFD62AFB-BA49-4B39-B7CD-645B6A160EEA}</b:Guid>
    <b:Title>Assessment of Physiological Distribution and Normal Variants of 68Ga PSMA-I&amp;T PET/CT.</b:Title>
    <b:Author>
      <b:Author>
        <b:NameList>
          <b:Person>
            <b:Last>F.</b:Last>
            <b:First>Ozulker</b:First>
          </b:Person>
        </b:NameList>
      </b:Author>
    </b:Author>
    <b:JournalName>European Archives of Medical Research.</b:JournalName>
    <b:Year>2018</b:Year>
    <b:Pages>235-242</b:Pages>
    <b:RefOrder>5</b:RefOrder>
  </b:Source>
  <b:Source>
    <b:Tag>Ben15</b:Tag>
    <b:SourceType>JournalArticle</b:SourceType>
    <b:Guid>{8213D7FA-AC86-432D-80D3-50172B8AA054}</b:Guid>
    <b:Author>
      <b:Author>
        <b:NameList>
          <b:Person>
            <b:Last>Benešová M</b:Last>
            <b:First>Schäfer</b:First>
            <b:Middle>M, Bauder-Wüst U, Afshar-Oromieh A, Kratochwil C, Mier W, Haberkorn U, Kopka K, Eder M.</b:Middle>
          </b:Person>
        </b:NameList>
      </b:Author>
    </b:Author>
    <b:Title>Preclinical Evaluation of a Tailor-Made DOTA-Conjugated PSMA Inhibitor with Optimized Linker Moiety for Imaging and Endoradiotherapy of Prostate Cancer.</b:Title>
    <b:JournalName> J Nucl Med. </b:JournalName>
    <b:Year>2015</b:Year>
    <b:Pages>914-920</b:Pages>
    <b:RefOrder>6</b:RefOrder>
  </b:Source>
  <b:Source>
    <b:Tag>Afs15</b:Tag>
    <b:SourceType>JournalArticle</b:SourceType>
    <b:Guid>{342A1E75-CB5E-44DC-A210-38EED6852B60}</b:Guid>
    <b:Author>
      <b:Author>
        <b:NameList>
          <b:Person>
            <b:Last>Afshar-Oromieh A</b:Last>
            <b:First>Hetzheim</b:First>
            <b:Middle>H, Kratochwil C, Benesova M, Eder M, Neels OC, Eisenhut M, Kübler W, Holland-Letz T, Giesel FL, Mier W, Kopka K, Haberkorn U.</b:Middle>
          </b:Person>
        </b:NameList>
      </b:Author>
    </b:Author>
    <b:Title>The Theranostic PSMA Ligand PSMA-617 in the Diagnosis of Prostate Cancer by PET/CT: Biodistribution in Humans, Radiation Dosimetry, and First Evaluation of Tumor Lesions.</b:Title>
    <b:JournalName> J Nucl Med.</b:JournalName>
    <b:Year>2015</b:Year>
    <b:Pages>1697-1705</b:Pages>
    <b:RefOrder>7</b:RefOrder>
  </b:Source>
  <b:Source>
    <b:Tag>Swe98</b:Tag>
    <b:SourceType>JournalArticle</b:SourceType>
    <b:Guid>{877AF442-AB2D-4A15-9CEF-C8C77687957F}</b:Guid>
    <b:Author>
      <b:Author>
        <b:NameList>
          <b:Person>
            <b:Last>Sweat SD</b:Last>
            <b:First>Pacelli</b:First>
            <b:Middle>A, Murphy GP, Bostwick DG.</b:Middle>
          </b:Person>
        </b:NameList>
      </b:Author>
    </b:Author>
    <b:Title>Prostate-specific membrane antigen expression is greatest in prostate adenocarcinoma and lymph node metastases.</b:Title>
    <b:Year>1998</b:Year>
    <b:JournalName>Urology. </b:JournalName>
    <b:Pages>637-640</b:Pages>
    <b:RefOrder>2</b:RefOrder>
  </b:Source>
  <b:Source>
    <b:Tag>Upr</b:Tag>
    <b:SourceType>JournalArticle</b:SourceType>
    <b:Guid>{A3B94D6E-DA14-4D97-BD38-A4C1876A4BCB}</b:Guid>
    <b:Title>Upregulation of prostate-specific membrane antigen after androgen-deprivation therapy.</b:Title>
    <b:Author>
      <b:Author>
        <b:NameList>
          <b:Person>
            <b:Last>Wright GL</b:Last>
            <b:First>Mayer</b:First>
            <b:Middle>Grob B, Haley C, Grossman K, Newhall K, Petrylak D,</b:Middle>
          </b:Person>
        </b:NameList>
      </b:Author>
    </b:Author>
    <b:JournalName>Urology</b:JournalName>
    <b:Year>1996</b:Year>
    <b:Pages>326-334</b:Pages>
    <b:RefOrder>8</b:RefOrder>
  </b:Source>
  <b:Source>
    <b:Tag>68G</b:Tag>
    <b:SourceType>JournalArticle</b:SourceType>
    <b:Guid>{6709AC02-5858-4598-8928-1EE5C5A814A1}</b:Guid>
    <b:Title>68 Ga-PSMA-11 PET Imaging of Response to Androgen Receptor Inhibition: First Human Experience.</b:Title>
    <b:Author>
      <b:Author>
        <b:NameList>
          <b:Person>
            <b:Last>Hope TA</b:Last>
            <b:First>Truillet</b:First>
            <b:Middle>C, Ehman EC, Afshar-Oromieh A, Aggarwal R, Ryan CJ, et al.</b:Middle>
          </b:Person>
        </b:NameList>
      </b:Author>
    </b:Author>
    <b:JournalName>J Nucl Med</b:JournalName>
    <b:Year>2017</b:Year>
    <b:Pages>81-84</b:Pages>
    <b:RefOrder>9</b:RefOrder>
  </b:Source>
  <b:Source>
    <b:Tag>Inf</b:Tag>
    <b:SourceType>JournalArticle</b:SourceType>
    <b:Guid>{439AA43F-8701-4FBC-AE17-8404AC4F816B}</b:Guid>
    <b:Title>Influence of androgen deprivation therapy on PSMA expression and PSMA-ligand PET imaging of prostate cancer patients.</b:Title>
    <b:Author>
      <b:Author>
        <b:NameList>
          <b:Person>
            <b:Last>Vaz S</b:Last>
            <b:First>Hadaschik</b:First>
            <b:Middle>B, Gabriel M, Herrmann K, Eiber M, Costa D.</b:Middle>
          </b:Person>
        </b:NameList>
      </b:Author>
    </b:Author>
    <b:JournalName>Eur J Nucl Med Mol Imaging.</b:JournalName>
    <b:Year>2020</b:Year>
    <b:Pages>9-15</b:Pages>
    <b:RefOrder>10</b:RefOrder>
  </b:Source>
  <b:Source>
    <b:Tag>Pro</b:Tag>
    <b:SourceType>JournalArticle</b:SourceType>
    <b:Guid>{3AC726ED-158D-4C84-A6E0-AD33CB1B0E79}</b:Guid>
    <b:Title>Prospective study on the effect of short-term androgen deprivation therapy on PSMA uptake evaluated with 68Ga-PSMA-11 PET/MRI in men with treatment-naïve prostate cancer.</b:Title>
    <b:Author>
      <b:Author>
        <b:NameList>
          <b:Person>
            <b:Last>Ettala O</b:Last>
            <b:First>Malaspina</b:First>
            <b:Middle>S, Tuokkola T, Luoto P, Löyttyniemi E, Boström PJ, et al.</b:Middle>
          </b:Person>
        </b:NameList>
      </b:Author>
    </b:Author>
    <b:JournalName>Eur J Nucl Med Mol Imaging.</b:JournalName>
    <b:Year>2020</b:Year>
    <b:Pages>665-673</b:Pages>
    <b:RefOrder>11</b:RefOrder>
  </b:Source>
  <b:Source>
    <b:Tag>The</b:Tag>
    <b:SourceType>JournalArticle</b:SourceType>
    <b:Guid>{3862AFB4-370F-4DB8-B0C7-E5C72077579F}</b:Guid>
    <b:Title>The Effects of Medical Castration on Testes in Patients With Advanced Prostate Cancer.</b:Title>
    <b:Author>
      <b:Author>
        <b:NameList>
          <b:Person>
            <b:Last>Hwang TI-S</b:Last>
            <b:First>Lin</b:First>
            <b:Middle>Y-C, Lee MC-C, Juang G-D, Yeh C-H, Cheng Y-H, et al.</b:Middle>
          </b:Person>
        </b:NameList>
      </b:Author>
    </b:Author>
    <b:JournalName>Urological Science</b:JournalName>
    <b:Year>2010</b:Year>
    <b:Pages>169-174</b:Pages>
    <b:RefOrder>12</b:RefOrder>
  </b:Source>
  <b:Source>
    <b:Tag>Ove</b:Tag>
    <b:SourceType>JournalArticle</b:SourceType>
    <b:Guid>{4995A969-1B66-4A48-89DA-1E8B55326AF4}</b:Guid>
    <b:Title>Overall survival of cancer patients with serum lactate dehydrogenase greater than 1000 IU/L.</b:Title>
    <b:Author>
      <b:Author>
        <b:NameList>
          <b:Person>
            <b:Last>Liu R</b:Last>
            <b:First>Cao</b:First>
            <b:Middle>J, Gao X, Zhang J, Wang L, Wang B, et al.</b:Middle>
          </b:Person>
        </b:NameList>
      </b:Author>
    </b:Author>
    <b:JournalName>Tumor Biology.</b:JournalName>
    <b:Year>2016</b:Year>
    <b:Pages>14083-14088</b:Pages>
    <b:RefOrder>13</b:RefOrder>
  </b:Source>
  <b:Source>
    <b:Tag>Upt</b:Tag>
    <b:SourceType>JournalArticle</b:SourceType>
    <b:Guid>{1457086D-FCB7-43D2-83E9-01D7577A98CE}</b:Guid>
    <b:Title>Uptake of PSMA-ligands in normal tissues is dependent on tumor load in patients with prostate cancer.</b:Title>
    <b:Author>
      <b:Author>
        <b:NameList>
          <b:Person>
            <b:Last>Gaertner FC</b:Last>
            <b:First>Halabi</b:First>
            <b:Middle>K, Ahmadzadehfar H, Kürpig S, Eppard E, Kotsikopoulos C, et al.</b:Middle>
          </b:Person>
        </b:NameList>
      </b:Author>
    </b:Author>
    <b:JournalName>Oncotarget.</b:JournalName>
    <b:Year>2017</b:Year>
    <b:Pages>55094-55103</b:Pages>
    <b:RefOrder>14</b:RefOrder>
  </b:Source>
  <b:Source>
    <b:Tag>Bon</b:Tag>
    <b:SourceType>JournalArticle</b:SourceType>
    <b:Guid>{B6BFA9BB-F501-4C12-86FD-9AB8561B6590}</b:Guid>
    <b:Title>Bone scintigraphy as a gatekeeper for the detection of bone metastases in patients with prostate cancer: comparison with Ga-68 PSMA PET/CT.</b:Title>
    <b:Author>
      <b:Author>
        <b:NameList>
          <b:Person>
            <b:Last>Caglar M</b:Last>
            <b:First>Tuncel</b:First>
            <b:Middle>M, Yildiz E, Karabulut E.</b:Middle>
          </b:Person>
        </b:NameList>
      </b:Author>
    </b:Author>
    <b:JournalName>Ann Nucl Med.</b:JournalName>
    <b:Year>2020</b:Year>
    <b:Pages>932-941</b:Pages>
    <b:RefOrder>16</b:RefOrder>
  </b:Source>
  <b:Source>
    <b:Tag>Fen</b:Tag>
    <b:SourceType>JournalArticle</b:SourceType>
    <b:Guid>{540B25BD-84E5-4BCA-B673-EB331749BFE3}</b:Guid>
    <b:Author>
      <b:Author>
        <b:NameList>
          <b:Person>
            <b:Last>Fendler WP</b:Last>
            <b:First>Schmidt</b:First>
            <b:Middle>DF, Wenter V, Thierfelder KM, Zach C, Stief C, et al.</b:Middle>
          </b:Person>
        </b:NameList>
      </b:Author>
    </b:Author>
    <b:Title>68Ga-PSMA PET/CT Detects the Location and Extent of Primary Prostate Cancer.</b:Title>
    <b:JournalName>J Nucl Med.</b:JournalName>
    <b:Year>2016</b:Year>
    <b:Pages>1720-1725</b:Pages>
    <b:RefOrder>17</b:RefOrder>
  </b:Source>
  <b:Source>
    <b:Tag>1Gl</b:Tag>
    <b:SourceType>JournalArticle</b:SourceType>
    <b:Guid>{11117915-3A67-4352-990A-3734EFE41A01}</b:Guid>
    <b:Title>8Ga-PSMA PET/CT for restaging recurrent prostate cancer: which factors are associated with PET/CT detection rate?</b:Title>
    <b:Author>
      <b:Author>
        <b:NameList>
          <b:Person>
            <b:Last>Ceci F</b:Last>
            <b:First>Uprimny</b:First>
            <b:Middle>C, Nilica B, Geraldo L, Kendler D, Kroiss A, et al.</b:Middle>
          </b:Person>
        </b:NameList>
      </b:Author>
    </b:Author>
    <b:JournalName>Eur J Nucl Med Mol Imaging.</b:JournalName>
    <b:Year>2015</b:Year>
    <b:Pages>1284-1294</b:Pages>
    <b:RefOrder>18</b:RefOrder>
  </b:Source>
  <b:Source>
    <b:Tag>The15</b:Tag>
    <b:SourceType>JournalArticle</b:SourceType>
    <b:Guid>{8915B073-2D50-46B8-87B9-2ED2556ED2D2}</b:Guid>
    <b:Title>The diagnostic value of PET/CT imaging with the 68Ga-labelled PSMA ligand HBED-CC in the diagnosis of recurrent prostate cancer.</b:Title>
    <b:Year>2015</b:Year>
    <b:Author>
      <b:Author>
        <b:NameList>
          <b:Person>
            <b:Last>Afshar-Oromieh A</b:Last>
            <b:First>Avtzi</b:First>
            <b:Middle>E, Giesel FL, Holland-Letz T, Linhart HG, Eder M, et al.</b:Middle>
          </b:Person>
        </b:NameList>
      </b:Author>
    </b:Author>
    <b:JournalName>Eur J Nucl Med Mol Imaging. </b:JournalName>
    <b:Pages>197-209</b:Pages>
    <b:RefOrder>19</b:RefOrder>
  </b:Source>
  <b:Source>
    <b:Tag>oer</b:Tag>
    <b:SourceType>JournalArticle</b:SourceType>
    <b:Guid>{6E9164E0-0D25-4B8F-9E86-0B5153B2FD0B}</b:Guid>
    <b:Author>
      <b:Author>
        <b:NameList>
          <b:Person>
            <b:Last>Koerber SA</b:Last>
            <b:First>Utzinger</b:First>
            <b:Middle>MT, Kratochwil C, Kesch C, Haefner MF, Katayama S, et al.</b:Middle>
          </b:Person>
        </b:NameList>
      </b:Author>
    </b:Author>
    <b:Title>68 Ga-PSMA-11 PET/CT in Newly Diagnosed Carcinoma of the Prostate: Correlation of Intraprostatic PSMA Uptake with Several Clinical Parameters.</b:Title>
    <b:JournalName>J Nucl Med. </b:JournalName>
    <b:Year>2017</b:Year>
    <b:Pages>1943-1948</b:Pages>
    <b:RefOrder>20</b:RefOrder>
  </b:Source>
  <b:Source>
    <b:Tag>Eur</b:Tag>
    <b:SourceType>JournalArticle</b:SourceType>
    <b:Guid>{58DBA349-80AB-4C8D-BAEE-D1503F14C928}</b:Guid>
    <b:JournalName>Eur J Nucl Med Mol Imaging.</b:JournalName>
    <b:Title>68Ga-PSMA-11 PET/CT in primary staging of prostate cancer: PSA and Gleason score predict the intensity of tracer accumulation in the primary tumour.</b:Title>
    <b:Author>
      <b:Author>
        <b:NameList>
          <b:Person>
            <b:Last>Uprimny C</b:Last>
            <b:First>Kroiss</b:First>
            <b:Middle>AS, Decristoforo C, Fritz J, von Guggenberg E, Kendler D, et al.</b:Middle>
          </b:Person>
        </b:NameList>
      </b:Author>
    </b:Author>
    <b:Year>2017</b:Year>
    <b:Pages>941-949</b:Pages>
    <b:RefOrder>15</b:RefOrder>
  </b:Source>
  <b:Source>
    <b:Tag>Eva</b:Tag>
    <b:SourceType>JournalArticle</b:SourceType>
    <b:Guid>{0B8F0EB4-BBE3-4512-8DFA-B18FD11D4936}</b:Guid>
    <b:Title>Evaluation of Hybrid 68Ga-PSMA Ligand PET/CT in 248 Patients with Biochemical Recurrence After Radical Prostatectomy.</b:Title>
    <b:Author>
      <b:Author>
        <b:NameList>
          <b:Person>
            <b:Last>Eiber M</b:Last>
            <b:First>Maurer</b:First>
            <b:Middle>T, Souvatzoglou M, Beer AJ, Ruffani A, Haller B, et al.</b:Middle>
          </b:Person>
        </b:NameList>
      </b:Author>
    </b:Author>
    <b:JournalName>J Nucl Med.</b:JournalName>
    <b:Year>2015</b:Year>
    <b:Pages>668-674</b:Pages>
    <b:RefOrder>21</b:RefOrder>
  </b:Source>
  <b:Source>
    <b:Tag>San</b:Tag>
    <b:SourceType>JournalArticle</b:SourceType>
    <b:Guid>{72BFF2B3-CDA9-48D5-8453-07F5AA7BFD86}</b:Guid>
    <b:Author>
      <b:Author>
        <b:NameList>
          <b:Person>
            <b:Last>Sanli Y</b:Last>
            <b:First>Kuyumcu</b:First>
            <b:Middle>S, Sanli O, Buyukkaya F, İribaş A, Alcin G, et al.</b:Middle>
          </b:Person>
        </b:NameList>
      </b:Author>
    </b:Author>
    <b:Title>Relationships between serum PSA levels, Gleason scores and results of 68Ga-PSMAPET/CT in patients with recurrent prostate cancer.</b:Title>
    <b:JournalName>Ann Nucl Med. </b:JournalName>
    <b:Year>2017</b:Year>
    <b:Pages>709-717</b:Pages>
    <b:RefOrder>22</b:RefOrder>
  </b:Source>
  <b:Source>
    <b:Tag>App</b:Tag>
    <b:SourceType>JournalArticle</b:SourceType>
    <b:Guid>{4DDBB6DA-419C-45C5-8EE6-21ADA6B0FFA5}</b:Guid>
    <b:Title>Application of [68Ga]PSMA PET/CT in Diagnosis and Management of Prostate Cancer Patients.</b:Title>
    <b:Author>
      <b:Author>
        <b:NameList>
          <b:Person>
            <b:Last>Dadgar H</b:Last>
            <b:First>Emami</b:First>
            <b:Middle>F, Norouzbeigi N, Vafaee MS, Jafari E, Gholamrezanezhad A, et al.</b:Middle>
          </b:Person>
        </b:NameList>
      </b:Author>
    </b:Author>
    <b:JournalName>Mol Imaging Biol. </b:JournalName>
    <b:Year>2020</b:Year>
    <b:Pages>1062-1069</b:Pages>
    <b:RefOrder>23</b:RefOrder>
  </b:Source>
  <b:Source>
    <b:Tag>Afs</b:Tag>
    <b:SourceType>JournalArticle</b:SourceType>
    <b:Guid>{16A99ACE-9607-4517-8830-376B4E192A76}</b:Guid>
    <b:Author>
      <b:Author>
        <b:NameList>
          <b:Person>
            <b:Last>Afshar-Oromieh A</b:Last>
            <b:First>Holland-Letz</b:First>
            <b:Middle>T, Giesel FL, Kratochwil C, Mier W, Haufe S, et al.</b:Middle>
          </b:Person>
        </b:NameList>
      </b:Author>
    </b:Author>
    <b:Title>Diagnostic performance of 68Ga-PSMA-11 (HBED-CC) PET/CT in patients with recurrent prostate cancer: evaluation in 1007 patients.</b:Title>
    <b:JournalName>Eur J Nucl Med Mol Imaging.</b:JournalName>
    <b:Year>2017</b:Year>
    <b:Pages>1258-1268</b:Pages>
    <b:RefOrder>24</b:RefOrder>
  </b:Source>
  <b:Source>
    <b:Tag>Afs1</b:Tag>
    <b:SourceType>JournalArticle</b:SourceType>
    <b:Guid>{9B14274A-C71A-4566-8FAC-E1854174160C}</b:Guid>
    <b:Author>
      <b:Author>
        <b:NameList>
          <b:Person>
            <b:Last>Afshar-Oromieh A</b:Last>
            <b:First>Malcher</b:First>
            <b:Middle>A, Eder M, Eisenhut M, Linhart HG, Hadaschik BA, et al.</b:Middle>
          </b:Person>
        </b:NameList>
      </b:Author>
    </b:Author>
    <b:Title>PET imaging with a [68Ga]gallium-labelled PSMA ligand for the diagnosis of prostate cancer: biodistribution in humans and first evaluation of tumour lesions.</b:Title>
    <b:JournalName>Eur J Nucl Med Mol Imaging.</b:JournalName>
    <b:Year>2013</b:Year>
    <b:Pages>486-495</b:Pages>
    <b:RefOrder>25</b:RefOrder>
  </b:Source>
</b:Sources>
</file>

<file path=customXml/itemProps1.xml><?xml version="1.0" encoding="utf-8"?>
<ds:datastoreItem xmlns:ds="http://schemas.openxmlformats.org/officeDocument/2006/customXml" ds:itemID="{D3AF19B4-1FBA-4D9B-B20F-F38889722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8</TotalTime>
  <Pages>5</Pages>
  <Words>337</Words>
  <Characters>1926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yça Arçay</cp:lastModifiedBy>
  <cp:revision>334</cp:revision>
  <dcterms:created xsi:type="dcterms:W3CDTF">2021-06-02T09:11:00Z</dcterms:created>
  <dcterms:modified xsi:type="dcterms:W3CDTF">2024-02-03T21:30:00Z</dcterms:modified>
</cp:coreProperties>
</file>